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D858CA" w14:textId="77777777" w:rsidR="00CD22CE" w:rsidRDefault="00CD22CE" w:rsidP="00CD22CE">
      <w:pPr>
        <w:widowControl w:val="0"/>
        <w:autoSpaceDE w:val="0"/>
        <w:autoSpaceDN w:val="0"/>
        <w:adjustRightInd w:val="0"/>
        <w:spacing w:after="240" w:line="360" w:lineRule="auto"/>
        <w:rPr>
          <w:b/>
          <w:sz w:val="32"/>
          <w:szCs w:val="32"/>
        </w:rPr>
      </w:pPr>
      <w:r>
        <w:rPr>
          <w:b/>
          <w:sz w:val="32"/>
          <w:szCs w:val="32"/>
        </w:rPr>
        <w:t xml:space="preserve">List of </w:t>
      </w:r>
      <w:r>
        <w:rPr>
          <w:rFonts w:hint="eastAsia"/>
          <w:b/>
          <w:sz w:val="32"/>
          <w:szCs w:val="32"/>
        </w:rPr>
        <w:t>Sup</w:t>
      </w:r>
      <w:r>
        <w:rPr>
          <w:b/>
          <w:sz w:val="32"/>
          <w:szCs w:val="32"/>
        </w:rPr>
        <w:t>plementary Website and Documents</w:t>
      </w:r>
    </w:p>
    <w:p w14:paraId="6CD2FC3F" w14:textId="77777777" w:rsidR="00CD22CE" w:rsidRDefault="00CD22CE" w:rsidP="00CD22CE">
      <w:pPr>
        <w:spacing w:line="360" w:lineRule="auto"/>
        <w:rPr>
          <w:b/>
          <w:sz w:val="32"/>
          <w:szCs w:val="32"/>
        </w:rPr>
      </w:pPr>
      <w:bookmarkStart w:id="0" w:name="OLE_LINK86"/>
      <w:bookmarkStart w:id="1" w:name="OLE_LINK87"/>
    </w:p>
    <w:p w14:paraId="7523E5EF" w14:textId="77777777" w:rsidR="00CD22CE" w:rsidRDefault="00CD22CE" w:rsidP="00CD22CE">
      <w:pPr>
        <w:spacing w:line="360" w:lineRule="auto"/>
        <w:rPr>
          <w:b/>
          <w:sz w:val="32"/>
          <w:szCs w:val="32"/>
        </w:rPr>
      </w:pPr>
      <w:r>
        <w:rPr>
          <w:b/>
          <w:sz w:val="32"/>
          <w:szCs w:val="32"/>
        </w:rPr>
        <w:t xml:space="preserve">Abnormalities </w:t>
      </w:r>
      <w:bookmarkEnd w:id="0"/>
      <w:bookmarkEnd w:id="1"/>
      <w:r>
        <w:rPr>
          <w:b/>
          <w:sz w:val="32"/>
          <w:szCs w:val="32"/>
        </w:rPr>
        <w:t xml:space="preserve">in Intron Retention Characterize Patients with Systemic Lupus Erythematosus </w:t>
      </w:r>
    </w:p>
    <w:p w14:paraId="7D38F523" w14:textId="77777777" w:rsidR="00CD22CE" w:rsidRPr="00C94268" w:rsidRDefault="00CD22CE" w:rsidP="00CD22CE">
      <w:pPr>
        <w:spacing w:line="360" w:lineRule="auto"/>
        <w:rPr>
          <w:b/>
          <w:sz w:val="32"/>
          <w:szCs w:val="32"/>
        </w:rPr>
      </w:pPr>
    </w:p>
    <w:p w14:paraId="0D212E8A" w14:textId="77777777" w:rsidR="00CD22CE" w:rsidRPr="003205F2" w:rsidRDefault="00CD22CE" w:rsidP="00CD22CE">
      <w:pPr>
        <w:tabs>
          <w:tab w:val="left" w:pos="2293"/>
        </w:tabs>
        <w:spacing w:line="360" w:lineRule="auto"/>
        <w:jc w:val="both"/>
        <w:rPr>
          <w:bCs/>
        </w:rPr>
      </w:pPr>
      <w:proofErr w:type="spellStart"/>
      <w:r w:rsidRPr="003205F2">
        <w:rPr>
          <w:bCs/>
        </w:rPr>
        <w:t>Xiaoqian</w:t>
      </w:r>
      <w:proofErr w:type="spellEnd"/>
      <w:r w:rsidRPr="003205F2">
        <w:rPr>
          <w:bCs/>
        </w:rPr>
        <w:t xml:space="preserve"> Sun</w:t>
      </w:r>
      <w:r>
        <w:rPr>
          <w:bCs/>
        </w:rPr>
        <w:t xml:space="preserve">, </w:t>
      </w:r>
      <w:proofErr w:type="spellStart"/>
      <w:r w:rsidRPr="003205F2">
        <w:rPr>
          <w:bCs/>
        </w:rPr>
        <w:t>Zhichao</w:t>
      </w:r>
      <w:proofErr w:type="spellEnd"/>
      <w:r w:rsidRPr="003205F2">
        <w:rPr>
          <w:bCs/>
        </w:rPr>
        <w:t xml:space="preserve"> Liu, </w:t>
      </w:r>
      <w:proofErr w:type="spellStart"/>
      <w:r>
        <w:rPr>
          <w:bCs/>
        </w:rPr>
        <w:t>Zongzhu</w:t>
      </w:r>
      <w:proofErr w:type="spellEnd"/>
      <w:r>
        <w:rPr>
          <w:bCs/>
        </w:rPr>
        <w:t xml:space="preserve"> Li, </w:t>
      </w:r>
      <w:proofErr w:type="spellStart"/>
      <w:r w:rsidRPr="003205F2">
        <w:rPr>
          <w:bCs/>
        </w:rPr>
        <w:t>Zhouhao</w:t>
      </w:r>
      <w:proofErr w:type="spellEnd"/>
      <w:r w:rsidRPr="003205F2">
        <w:rPr>
          <w:bCs/>
        </w:rPr>
        <w:t xml:space="preserve"> Zeng, </w:t>
      </w:r>
      <w:proofErr w:type="spellStart"/>
      <w:r w:rsidRPr="003205F2">
        <w:rPr>
          <w:bCs/>
        </w:rPr>
        <w:t>Weiqun</w:t>
      </w:r>
      <w:proofErr w:type="spellEnd"/>
      <w:r w:rsidRPr="003205F2">
        <w:rPr>
          <w:bCs/>
        </w:rPr>
        <w:t xml:space="preserve"> Peng, Jun Zhu, </w:t>
      </w:r>
      <w:proofErr w:type="spellStart"/>
      <w:r w:rsidRPr="003205F2">
        <w:rPr>
          <w:bCs/>
        </w:rPr>
        <w:t>Jole</w:t>
      </w:r>
      <w:proofErr w:type="spellEnd"/>
      <w:r w:rsidRPr="003205F2">
        <w:rPr>
          <w:bCs/>
        </w:rPr>
        <w:t xml:space="preserve"> Zhao, Jimmy Zhao, Chen Zeng, Nathaniel </w:t>
      </w:r>
      <w:proofErr w:type="spellStart"/>
      <w:r w:rsidRPr="003205F2">
        <w:rPr>
          <w:bCs/>
        </w:rPr>
        <w:t>Stearrett</w:t>
      </w:r>
      <w:proofErr w:type="spellEnd"/>
      <w:r w:rsidRPr="003205F2">
        <w:rPr>
          <w:bCs/>
        </w:rPr>
        <w:t xml:space="preserve">, Keith A. Crandall, </w:t>
      </w:r>
      <w:proofErr w:type="spellStart"/>
      <w:r w:rsidRPr="003205F2">
        <w:rPr>
          <w:bCs/>
        </w:rPr>
        <w:t>Prathyusha</w:t>
      </w:r>
      <w:proofErr w:type="spellEnd"/>
      <w:r w:rsidRPr="003205F2">
        <w:rPr>
          <w:bCs/>
        </w:rPr>
        <w:t xml:space="preserve"> </w:t>
      </w:r>
      <w:proofErr w:type="spellStart"/>
      <w:r w:rsidRPr="003205F2">
        <w:rPr>
          <w:bCs/>
        </w:rPr>
        <w:t>Bachali</w:t>
      </w:r>
      <w:proofErr w:type="spellEnd"/>
      <w:r w:rsidRPr="003205F2">
        <w:rPr>
          <w:bCs/>
        </w:rPr>
        <w:t xml:space="preserve">, </w:t>
      </w:r>
      <w:bookmarkStart w:id="2" w:name="OLE_LINK31"/>
      <w:bookmarkStart w:id="3" w:name="OLE_LINK32"/>
      <w:proofErr w:type="spellStart"/>
      <w:r w:rsidRPr="003205F2">
        <w:rPr>
          <w:bCs/>
        </w:rPr>
        <w:t>Amrie</w:t>
      </w:r>
      <w:proofErr w:type="spellEnd"/>
      <w:r w:rsidRPr="003205F2">
        <w:rPr>
          <w:bCs/>
        </w:rPr>
        <w:t xml:space="preserve"> </w:t>
      </w:r>
      <w:bookmarkEnd w:id="2"/>
      <w:bookmarkEnd w:id="3"/>
      <w:r w:rsidRPr="003205F2">
        <w:rPr>
          <w:bCs/>
        </w:rPr>
        <w:t xml:space="preserve">C. </w:t>
      </w:r>
      <w:proofErr w:type="spellStart"/>
      <w:r w:rsidRPr="003205F2">
        <w:rPr>
          <w:bCs/>
        </w:rPr>
        <w:t>Grammer</w:t>
      </w:r>
      <w:proofErr w:type="spellEnd"/>
      <w:r w:rsidRPr="003205F2">
        <w:rPr>
          <w:bCs/>
        </w:rPr>
        <w:t xml:space="preserve"> and Peter E. Lipsky</w:t>
      </w:r>
    </w:p>
    <w:p w14:paraId="4D030A1F" w14:textId="77777777" w:rsidR="00CD22CE" w:rsidRDefault="00CD22CE" w:rsidP="00CD22CE">
      <w:pPr>
        <w:rPr>
          <w:b/>
        </w:rPr>
      </w:pPr>
    </w:p>
    <w:p w14:paraId="08A824A0" w14:textId="77777777" w:rsidR="00CD22CE" w:rsidRDefault="00CD22CE" w:rsidP="00CD22CE">
      <w:pPr>
        <w:rPr>
          <w:b/>
          <w:sz w:val="28"/>
          <w:szCs w:val="28"/>
        </w:rPr>
      </w:pPr>
      <w:r w:rsidRPr="003205F2">
        <w:rPr>
          <w:b/>
          <w:sz w:val="28"/>
          <w:szCs w:val="28"/>
        </w:rPr>
        <w:t>Inventory:</w:t>
      </w:r>
    </w:p>
    <w:p w14:paraId="3591CE0A" w14:textId="77777777" w:rsidR="00CD22CE" w:rsidRDefault="00CD22CE" w:rsidP="00CD22CE">
      <w:pPr>
        <w:rPr>
          <w:b/>
          <w:sz w:val="28"/>
          <w:szCs w:val="28"/>
        </w:rPr>
      </w:pPr>
    </w:p>
    <w:p w14:paraId="359A2D26" w14:textId="77777777" w:rsidR="00CD22CE" w:rsidRDefault="00CD22CE" w:rsidP="00CD22CE">
      <w:r>
        <w:rPr>
          <w:b/>
          <w:sz w:val="28"/>
          <w:szCs w:val="28"/>
        </w:rPr>
        <w:t>V</w:t>
      </w:r>
      <w:r>
        <w:rPr>
          <w:b/>
        </w:rPr>
        <w:t xml:space="preserve">isualization of intron reads among T and B cells: </w:t>
      </w:r>
      <w:r>
        <w:t>http://lupusigv.landscapesun.com</w:t>
      </w:r>
    </w:p>
    <w:p w14:paraId="76C2EAA3" w14:textId="4D13DC5E" w:rsidR="00CD22CE" w:rsidRDefault="00CD22CE" w:rsidP="00CD22CE">
      <w:pPr>
        <w:rPr>
          <w:b/>
          <w:sz w:val="28"/>
          <w:szCs w:val="28"/>
        </w:rPr>
      </w:pPr>
    </w:p>
    <w:p w14:paraId="0DF9D3E6" w14:textId="77777777" w:rsidR="00C803A6" w:rsidRPr="003205F2" w:rsidRDefault="00C803A6" w:rsidP="00CD22CE">
      <w:pPr>
        <w:rPr>
          <w:b/>
          <w:sz w:val="28"/>
          <w:szCs w:val="28"/>
        </w:rPr>
      </w:pPr>
    </w:p>
    <w:p w14:paraId="2EB05545" w14:textId="693D149B" w:rsidR="00CD22CE" w:rsidRPr="006B4C97" w:rsidRDefault="00CD22CE" w:rsidP="00CD22CE">
      <w:pPr>
        <w:rPr>
          <w:b/>
        </w:rPr>
      </w:pPr>
      <w:r w:rsidRPr="006B4C97">
        <w:rPr>
          <w:b/>
        </w:rPr>
        <w:t>Figure S1</w:t>
      </w:r>
      <w:r w:rsidR="00AC716B">
        <w:rPr>
          <w:b/>
        </w:rPr>
        <w:t>:</w:t>
      </w:r>
      <w:r w:rsidRPr="006B4C97">
        <w:rPr>
          <w:b/>
        </w:rPr>
        <w:t xml:space="preserve"> IRI distribution comparison</w:t>
      </w:r>
      <w:r w:rsidR="00590CA4">
        <w:rPr>
          <w:b/>
        </w:rPr>
        <w:t xml:space="preserve"> of T-cell samples</w:t>
      </w:r>
      <w:r w:rsidRPr="006B4C97">
        <w:rPr>
          <w:b/>
        </w:rPr>
        <w:t>.</w:t>
      </w:r>
    </w:p>
    <w:p w14:paraId="3DC3FAD4" w14:textId="77777777" w:rsidR="00CD22CE" w:rsidRPr="006B4C97" w:rsidRDefault="00CD22CE" w:rsidP="00CD22CE">
      <w:pPr>
        <w:rPr>
          <w:b/>
        </w:rPr>
      </w:pPr>
    </w:p>
    <w:p w14:paraId="227A6ACA" w14:textId="47B4413E" w:rsidR="00CD22CE" w:rsidRDefault="00CD22CE" w:rsidP="00CD22CE">
      <w:pPr>
        <w:rPr>
          <w:b/>
        </w:rPr>
      </w:pPr>
      <w:r w:rsidRPr="006B4C97">
        <w:rPr>
          <w:b/>
        </w:rPr>
        <w:t>Figure S2</w:t>
      </w:r>
      <w:r w:rsidR="00AC716B">
        <w:rPr>
          <w:b/>
        </w:rPr>
        <w:t>:</w:t>
      </w:r>
      <w:r w:rsidRPr="006B4C97">
        <w:rPr>
          <w:b/>
        </w:rPr>
        <w:t xml:space="preserve"> IRI distribution comparison</w:t>
      </w:r>
      <w:r w:rsidR="00590CA4">
        <w:rPr>
          <w:b/>
        </w:rPr>
        <w:t xml:space="preserve"> of B-cell samples</w:t>
      </w:r>
      <w:r w:rsidRPr="006B4C97">
        <w:rPr>
          <w:b/>
        </w:rPr>
        <w:t>.</w:t>
      </w:r>
    </w:p>
    <w:p w14:paraId="6937C4CF" w14:textId="1B861883" w:rsidR="00562091" w:rsidRDefault="00562091" w:rsidP="00CD22CE">
      <w:pPr>
        <w:rPr>
          <w:b/>
        </w:rPr>
      </w:pPr>
    </w:p>
    <w:p w14:paraId="02670EDE" w14:textId="4168AA5E" w:rsidR="00562091" w:rsidRPr="00E321EA" w:rsidRDefault="00562091" w:rsidP="00CD22CE">
      <w:pPr>
        <w:rPr>
          <w:b/>
        </w:rPr>
      </w:pPr>
      <w:r w:rsidRPr="00E321EA">
        <w:rPr>
          <w:b/>
        </w:rPr>
        <w:t>Figure S3: Mean distribution of IRI distribution</w:t>
      </w:r>
      <w:r w:rsidR="00C62E55" w:rsidRPr="00E321EA">
        <w:rPr>
          <w:b/>
        </w:rPr>
        <w:t>s</w:t>
      </w:r>
      <w:r w:rsidRPr="00E321EA">
        <w:rPr>
          <w:b/>
        </w:rPr>
        <w:t xml:space="preserve"> of T-cell and B-cell samples</w:t>
      </w:r>
      <w:r w:rsidR="00644143" w:rsidRPr="00E321EA">
        <w:rPr>
          <w:b/>
        </w:rPr>
        <w:t>.</w:t>
      </w:r>
    </w:p>
    <w:p w14:paraId="1A4800AB" w14:textId="574E7038" w:rsidR="00AC03D6" w:rsidRPr="00E321EA" w:rsidRDefault="00AC03D6" w:rsidP="00CD22CE">
      <w:pPr>
        <w:rPr>
          <w:b/>
        </w:rPr>
      </w:pPr>
    </w:p>
    <w:p w14:paraId="1F45273D" w14:textId="17264E0E" w:rsidR="00AC03D6" w:rsidRPr="00E321EA" w:rsidRDefault="00AC03D6" w:rsidP="00AC03D6">
      <w:pPr>
        <w:rPr>
          <w:b/>
        </w:rPr>
      </w:pPr>
      <w:r w:rsidRPr="00E321EA">
        <w:rPr>
          <w:b/>
        </w:rPr>
        <w:t>Figure S</w:t>
      </w:r>
      <w:r w:rsidR="001F5D24" w:rsidRPr="00E321EA">
        <w:rPr>
          <w:b/>
        </w:rPr>
        <w:t>4</w:t>
      </w:r>
      <w:r w:rsidRPr="00E321EA">
        <w:rPr>
          <w:b/>
        </w:rPr>
        <w:t>:</w:t>
      </w:r>
      <w:r w:rsidR="001F5D24" w:rsidRPr="00E321EA">
        <w:rPr>
          <w:b/>
          <w:color w:val="000000"/>
          <w:sz w:val="20"/>
          <w:szCs w:val="20"/>
        </w:rPr>
        <w:t xml:space="preserve"> </w:t>
      </w:r>
      <w:r w:rsidR="001F5D24" w:rsidRPr="00E321EA">
        <w:rPr>
          <w:b/>
          <w:color w:val="000000"/>
        </w:rPr>
        <w:t>Gene expression profiles at both the genome level and the splicing factors level for B-cell samples</w:t>
      </w:r>
      <w:r w:rsidRPr="00E321EA">
        <w:rPr>
          <w:b/>
        </w:rPr>
        <w:t>.</w:t>
      </w:r>
    </w:p>
    <w:p w14:paraId="7733F4D9" w14:textId="77777777" w:rsidR="00AC03D6" w:rsidRPr="00E321EA" w:rsidRDefault="00AC03D6" w:rsidP="00CD22CE">
      <w:pPr>
        <w:rPr>
          <w:b/>
        </w:rPr>
      </w:pPr>
    </w:p>
    <w:p w14:paraId="65F488E1" w14:textId="77777777" w:rsidR="00A436E2" w:rsidRPr="00E321EA" w:rsidRDefault="00A436E2" w:rsidP="00CD22CE">
      <w:pPr>
        <w:rPr>
          <w:b/>
        </w:rPr>
      </w:pPr>
    </w:p>
    <w:p w14:paraId="20887F9C" w14:textId="1AC0A4E8" w:rsidR="00A436E2" w:rsidRPr="006B4C97" w:rsidRDefault="00A436E2" w:rsidP="00A436E2">
      <w:pPr>
        <w:rPr>
          <w:b/>
        </w:rPr>
      </w:pPr>
      <w:r w:rsidRPr="00E321EA">
        <w:rPr>
          <w:b/>
        </w:rPr>
        <w:t>Figure S</w:t>
      </w:r>
      <w:r w:rsidR="00AC03D6" w:rsidRPr="00E321EA">
        <w:rPr>
          <w:b/>
        </w:rPr>
        <w:t>5</w:t>
      </w:r>
      <w:r w:rsidRPr="00E321EA">
        <w:rPr>
          <w:b/>
        </w:rPr>
        <w:t>:</w:t>
      </w:r>
      <w:r w:rsidR="00AB0FEC" w:rsidRPr="00E321EA">
        <w:rPr>
          <w:b/>
        </w:rPr>
        <w:t xml:space="preserve"> Percentage of genes, containing different introns of both up-regulated and down-regulated IRI within the same gene, with first intron retained of both T-cell and B-cell samples.</w:t>
      </w:r>
    </w:p>
    <w:p w14:paraId="23EB9A3B" w14:textId="77777777" w:rsidR="00A436E2" w:rsidRPr="006B4C97" w:rsidRDefault="00A436E2" w:rsidP="00CD22CE">
      <w:pPr>
        <w:rPr>
          <w:b/>
        </w:rPr>
      </w:pPr>
    </w:p>
    <w:p w14:paraId="4D5F7DB5" w14:textId="7DBA34DD" w:rsidR="00CD22CE" w:rsidRDefault="00CD22CE" w:rsidP="00CD22CE">
      <w:pPr>
        <w:rPr>
          <w:b/>
        </w:rPr>
      </w:pPr>
    </w:p>
    <w:p w14:paraId="6B8AF632" w14:textId="77777777" w:rsidR="00C803A6" w:rsidRPr="006B4C97" w:rsidRDefault="00C803A6" w:rsidP="00CD22CE">
      <w:pPr>
        <w:rPr>
          <w:b/>
        </w:rPr>
      </w:pPr>
    </w:p>
    <w:p w14:paraId="37A7A7A2" w14:textId="0B8F6934" w:rsidR="00E321EA" w:rsidRPr="00BC6D63" w:rsidRDefault="00E321EA" w:rsidP="00E321EA">
      <w:pPr>
        <w:rPr>
          <w:b/>
          <w:bCs/>
        </w:rPr>
      </w:pPr>
      <w:r w:rsidRPr="00BC6D63">
        <w:rPr>
          <w:b/>
        </w:rPr>
        <w:t>Table S1:</w:t>
      </w:r>
      <w:r w:rsidRPr="00BC6D63">
        <w:rPr>
          <w:b/>
          <w:bCs/>
        </w:rPr>
        <w:t xml:space="preserve"> Summary of demographic information for 4 controls of T-cell samples. </w:t>
      </w:r>
    </w:p>
    <w:p w14:paraId="09E1530A" w14:textId="77777777" w:rsidR="00E321EA" w:rsidRPr="00BC6D63" w:rsidRDefault="00E321EA" w:rsidP="00CD22CE">
      <w:pPr>
        <w:rPr>
          <w:b/>
        </w:rPr>
      </w:pPr>
    </w:p>
    <w:p w14:paraId="636656AD" w14:textId="35D6BB6F" w:rsidR="00CD22CE" w:rsidRPr="00BC6D63" w:rsidRDefault="00CD22CE" w:rsidP="00CD22CE">
      <w:pPr>
        <w:rPr>
          <w:b/>
          <w:bCs/>
        </w:rPr>
      </w:pPr>
      <w:r w:rsidRPr="00BC6D63">
        <w:rPr>
          <w:b/>
        </w:rPr>
        <w:t>Table S</w:t>
      </w:r>
      <w:r w:rsidR="00E321EA" w:rsidRPr="00BC6D63">
        <w:rPr>
          <w:b/>
        </w:rPr>
        <w:t>2</w:t>
      </w:r>
      <w:r w:rsidRPr="00BC6D63">
        <w:rPr>
          <w:b/>
        </w:rPr>
        <w:t>:</w:t>
      </w:r>
      <w:r w:rsidRPr="00BC6D63">
        <w:rPr>
          <w:b/>
          <w:bCs/>
        </w:rPr>
        <w:t xml:space="preserve"> </w:t>
      </w:r>
      <w:r w:rsidR="00C803A6" w:rsidRPr="00BC6D63">
        <w:rPr>
          <w:b/>
          <w:bCs/>
        </w:rPr>
        <w:t>Summary of IRI</w:t>
      </w:r>
      <w:r w:rsidRPr="00BC6D63">
        <w:rPr>
          <w:b/>
          <w:bCs/>
        </w:rPr>
        <w:t xml:space="preserve"> distribution attributes</w:t>
      </w:r>
      <w:r w:rsidR="00C803A6" w:rsidRPr="00BC6D63">
        <w:rPr>
          <w:b/>
          <w:bCs/>
        </w:rPr>
        <w:t xml:space="preserve"> of T-cell samples.</w:t>
      </w:r>
      <w:r w:rsidRPr="00BC6D63">
        <w:rPr>
          <w:b/>
          <w:bCs/>
        </w:rPr>
        <w:t xml:space="preserve"> </w:t>
      </w:r>
    </w:p>
    <w:p w14:paraId="68182774" w14:textId="77777777" w:rsidR="00CD22CE" w:rsidRPr="00BC6D63" w:rsidRDefault="00CD22CE" w:rsidP="00CD22CE">
      <w:pPr>
        <w:rPr>
          <w:b/>
        </w:rPr>
      </w:pPr>
    </w:p>
    <w:p w14:paraId="01AE699B" w14:textId="595227F9" w:rsidR="00CD22CE" w:rsidRPr="00BC6D63" w:rsidRDefault="00CD22CE" w:rsidP="00CD22CE">
      <w:pPr>
        <w:rPr>
          <w:b/>
          <w:bCs/>
        </w:rPr>
      </w:pPr>
      <w:r w:rsidRPr="00BC6D63">
        <w:rPr>
          <w:b/>
        </w:rPr>
        <w:t>Table S</w:t>
      </w:r>
      <w:r w:rsidR="00E321EA" w:rsidRPr="00BC6D63">
        <w:rPr>
          <w:b/>
        </w:rPr>
        <w:t>3</w:t>
      </w:r>
      <w:r w:rsidRPr="00BC6D63">
        <w:rPr>
          <w:b/>
        </w:rPr>
        <w:t>:</w:t>
      </w:r>
      <w:r w:rsidR="00C803A6" w:rsidRPr="00BC6D63">
        <w:rPr>
          <w:b/>
          <w:bCs/>
        </w:rPr>
        <w:t xml:space="preserve"> Summary of IRI</w:t>
      </w:r>
      <w:r w:rsidRPr="00BC6D63">
        <w:rPr>
          <w:b/>
          <w:bCs/>
        </w:rPr>
        <w:t xml:space="preserve"> distribution attributes </w:t>
      </w:r>
      <w:r w:rsidR="00C803A6" w:rsidRPr="00BC6D63">
        <w:rPr>
          <w:b/>
          <w:bCs/>
        </w:rPr>
        <w:t>of B-cell samples</w:t>
      </w:r>
      <w:r w:rsidRPr="00BC6D63">
        <w:rPr>
          <w:b/>
          <w:bCs/>
        </w:rPr>
        <w:t>.</w:t>
      </w:r>
    </w:p>
    <w:p w14:paraId="1B161855" w14:textId="77777777" w:rsidR="00CD22CE" w:rsidRPr="00BC6D63" w:rsidRDefault="00CD22CE" w:rsidP="00CD22CE">
      <w:pPr>
        <w:rPr>
          <w:b/>
          <w:bCs/>
        </w:rPr>
      </w:pPr>
    </w:p>
    <w:p w14:paraId="39B03120" w14:textId="69FB8526" w:rsidR="00CD22CE" w:rsidRPr="00BC6D63" w:rsidRDefault="00CD22CE" w:rsidP="00CD22CE">
      <w:pPr>
        <w:rPr>
          <w:b/>
          <w:bCs/>
        </w:rPr>
      </w:pPr>
      <w:r w:rsidRPr="00BC6D63">
        <w:rPr>
          <w:b/>
        </w:rPr>
        <w:t>Table S</w:t>
      </w:r>
      <w:r w:rsidR="00E321EA" w:rsidRPr="00BC6D63">
        <w:rPr>
          <w:b/>
        </w:rPr>
        <w:t>4</w:t>
      </w:r>
      <w:r w:rsidRPr="00BC6D63">
        <w:rPr>
          <w:b/>
        </w:rPr>
        <w:t>: List of most influential genes in PC1 for both</w:t>
      </w:r>
      <w:r w:rsidRPr="00BC6D63">
        <w:rPr>
          <w:b/>
          <w:bCs/>
        </w:rPr>
        <w:t xml:space="preserve"> T-cell and B-cell IRI PCA.  </w:t>
      </w:r>
    </w:p>
    <w:p w14:paraId="3759649A" w14:textId="77777777" w:rsidR="00CD22CE" w:rsidRPr="00BC6D63" w:rsidRDefault="00CD22CE" w:rsidP="00CD22CE">
      <w:pPr>
        <w:rPr>
          <w:b/>
          <w:bCs/>
        </w:rPr>
      </w:pPr>
    </w:p>
    <w:p w14:paraId="4A86921E" w14:textId="62660FBE" w:rsidR="00525059" w:rsidRPr="00BC6D63" w:rsidRDefault="00CD22CE" w:rsidP="00525059">
      <w:pPr>
        <w:rPr>
          <w:b/>
          <w:bCs/>
        </w:rPr>
      </w:pPr>
      <w:r w:rsidRPr="00BC6D63">
        <w:rPr>
          <w:b/>
          <w:bCs/>
        </w:rPr>
        <w:lastRenderedPageBreak/>
        <w:t>Table S</w:t>
      </w:r>
      <w:r w:rsidR="00E321EA" w:rsidRPr="00BC6D63">
        <w:rPr>
          <w:b/>
          <w:bCs/>
        </w:rPr>
        <w:t>5</w:t>
      </w:r>
      <w:r w:rsidRPr="00BC6D63">
        <w:rPr>
          <w:b/>
          <w:bCs/>
        </w:rPr>
        <w:t xml:space="preserve">: </w:t>
      </w:r>
      <w:r w:rsidR="00525059" w:rsidRPr="00BC6D63">
        <w:rPr>
          <w:b/>
          <w:bCs/>
          <w:color w:val="000000" w:themeColor="text1"/>
        </w:rPr>
        <w:t>Hypergeometric probabilities of Lupus related diseases</w:t>
      </w:r>
      <w:r w:rsidR="00525059" w:rsidRPr="00BC6D63">
        <w:rPr>
          <w:b/>
          <w:bCs/>
        </w:rPr>
        <w:t xml:space="preserve">. </w:t>
      </w:r>
    </w:p>
    <w:p w14:paraId="5D77C189" w14:textId="77777777" w:rsidR="00CD22CE" w:rsidRPr="00BC6D63" w:rsidRDefault="00CD22CE" w:rsidP="00CD22CE">
      <w:pPr>
        <w:rPr>
          <w:b/>
          <w:bCs/>
        </w:rPr>
      </w:pPr>
    </w:p>
    <w:p w14:paraId="566F72D0" w14:textId="31D9F7D2" w:rsidR="00525059" w:rsidRPr="00BC6D63" w:rsidRDefault="00CD22CE" w:rsidP="00525059">
      <w:r w:rsidRPr="00BC6D63">
        <w:rPr>
          <w:b/>
          <w:bCs/>
        </w:rPr>
        <w:t>Table S</w:t>
      </w:r>
      <w:r w:rsidR="00E321EA" w:rsidRPr="00BC6D63">
        <w:rPr>
          <w:b/>
          <w:bCs/>
        </w:rPr>
        <w:t>6</w:t>
      </w:r>
      <w:r w:rsidRPr="00BC6D63">
        <w:rPr>
          <w:b/>
          <w:bCs/>
        </w:rPr>
        <w:t xml:space="preserve">: </w:t>
      </w:r>
      <w:r w:rsidR="00525059" w:rsidRPr="00BC6D63">
        <w:rPr>
          <w:b/>
          <w:bCs/>
        </w:rPr>
        <w:t>Hypergeometric probabilities of RNA-processing functions.</w:t>
      </w:r>
      <w:r w:rsidR="00525059" w:rsidRPr="00BC6D63">
        <w:t xml:space="preserve">  </w:t>
      </w:r>
    </w:p>
    <w:p w14:paraId="432E46F8" w14:textId="61657EE5" w:rsidR="0014733F" w:rsidRPr="00BC6D63" w:rsidRDefault="0014733F" w:rsidP="00CD22CE">
      <w:pPr>
        <w:rPr>
          <w:b/>
          <w:bCs/>
        </w:rPr>
      </w:pPr>
    </w:p>
    <w:p w14:paraId="657F039C" w14:textId="1A66058A" w:rsidR="0014733F" w:rsidRPr="00BC6D63" w:rsidRDefault="0014733F" w:rsidP="0014733F">
      <w:pPr>
        <w:rPr>
          <w:b/>
          <w:bCs/>
        </w:rPr>
      </w:pPr>
      <w:r w:rsidRPr="00BC6D63">
        <w:rPr>
          <w:b/>
          <w:bCs/>
        </w:rPr>
        <w:t>Table S</w:t>
      </w:r>
      <w:r w:rsidR="00E321EA" w:rsidRPr="00BC6D63">
        <w:rPr>
          <w:b/>
          <w:bCs/>
        </w:rPr>
        <w:t>7</w:t>
      </w:r>
      <w:r w:rsidRPr="00BC6D63">
        <w:rPr>
          <w:b/>
          <w:bCs/>
        </w:rPr>
        <w:t xml:space="preserve">: </w:t>
      </w:r>
      <w:r w:rsidRPr="00BC6D63">
        <w:rPr>
          <w:b/>
          <w:bCs/>
          <w:color w:val="000000" w:themeColor="text1"/>
        </w:rPr>
        <w:t>List of clustered genes clustering in gene expression based hierarchical clustering</w:t>
      </w:r>
      <w:r w:rsidRPr="00BC6D63">
        <w:rPr>
          <w:b/>
          <w:bCs/>
        </w:rPr>
        <w:t xml:space="preserve">. </w:t>
      </w:r>
    </w:p>
    <w:p w14:paraId="13DD5BC3" w14:textId="2E1609DA" w:rsidR="0014733F" w:rsidRPr="00BC6D63" w:rsidRDefault="0014733F" w:rsidP="0014733F">
      <w:pPr>
        <w:rPr>
          <w:b/>
          <w:bCs/>
        </w:rPr>
      </w:pPr>
    </w:p>
    <w:p w14:paraId="676CEB42" w14:textId="77B6EFC3" w:rsidR="0014733F" w:rsidRPr="00BC6D63" w:rsidRDefault="0014733F" w:rsidP="0014733F">
      <w:pPr>
        <w:rPr>
          <w:i/>
          <w:iCs/>
        </w:rPr>
      </w:pPr>
      <w:r w:rsidRPr="00BC6D63">
        <w:rPr>
          <w:b/>
          <w:bCs/>
        </w:rPr>
        <w:t>Table S</w:t>
      </w:r>
      <w:r w:rsidR="00E321EA" w:rsidRPr="00BC6D63">
        <w:rPr>
          <w:b/>
          <w:bCs/>
        </w:rPr>
        <w:t>8</w:t>
      </w:r>
      <w:r w:rsidRPr="00BC6D63">
        <w:rPr>
          <w:b/>
          <w:bCs/>
        </w:rPr>
        <w:t xml:space="preserve">: </w:t>
      </w:r>
      <w:r w:rsidRPr="00BC6D63">
        <w:rPr>
          <w:b/>
          <w:bCs/>
          <w:color w:val="000000" w:themeColor="text1"/>
        </w:rPr>
        <w:t>List of clustered genes clustering in splicing factor expression based hierarchical clustering</w:t>
      </w:r>
      <w:r w:rsidRPr="00BC6D63">
        <w:rPr>
          <w:b/>
          <w:bCs/>
        </w:rPr>
        <w:t xml:space="preserve">. </w:t>
      </w:r>
    </w:p>
    <w:p w14:paraId="358CFF96" w14:textId="77777777" w:rsidR="00CD22CE" w:rsidRPr="00BC6D63" w:rsidRDefault="00CD22CE" w:rsidP="00CD22CE">
      <w:pPr>
        <w:rPr>
          <w:b/>
          <w:bCs/>
        </w:rPr>
      </w:pPr>
    </w:p>
    <w:p w14:paraId="7D35F77A" w14:textId="6EFEFE35" w:rsidR="00CD22CE" w:rsidRPr="00BC6D63" w:rsidRDefault="00CD22CE" w:rsidP="00CD22CE">
      <w:pPr>
        <w:rPr>
          <w:b/>
          <w:bCs/>
        </w:rPr>
      </w:pPr>
      <w:r w:rsidRPr="00BC6D63">
        <w:rPr>
          <w:b/>
          <w:bCs/>
        </w:rPr>
        <w:t>Table S</w:t>
      </w:r>
      <w:r w:rsidR="00E321EA" w:rsidRPr="00BC6D63">
        <w:rPr>
          <w:b/>
          <w:bCs/>
        </w:rPr>
        <w:t>9</w:t>
      </w:r>
      <w:r w:rsidRPr="00BC6D63">
        <w:rPr>
          <w:b/>
          <w:bCs/>
        </w:rPr>
        <w:t xml:space="preserve">: List of genes in T cells that contain different introns of both up-regulated and down-regulated IRI within the same gene.  </w:t>
      </w:r>
    </w:p>
    <w:p w14:paraId="1A64094B" w14:textId="77777777" w:rsidR="00CD22CE" w:rsidRPr="00BC6D63" w:rsidRDefault="00CD22CE" w:rsidP="00CD22CE">
      <w:pPr>
        <w:rPr>
          <w:b/>
          <w:bCs/>
        </w:rPr>
      </w:pPr>
    </w:p>
    <w:p w14:paraId="0AC55366" w14:textId="78F2613A" w:rsidR="00CD22CE" w:rsidRPr="006B4C97" w:rsidRDefault="00CD22CE" w:rsidP="00CD22CE">
      <w:pPr>
        <w:rPr>
          <w:b/>
          <w:bCs/>
        </w:rPr>
      </w:pPr>
      <w:r w:rsidRPr="00BC6D63">
        <w:rPr>
          <w:b/>
          <w:bCs/>
        </w:rPr>
        <w:t>Table S</w:t>
      </w:r>
      <w:r w:rsidR="00E321EA" w:rsidRPr="00BC6D63">
        <w:rPr>
          <w:b/>
          <w:bCs/>
        </w:rPr>
        <w:t>10</w:t>
      </w:r>
      <w:r w:rsidRPr="00BC6D63">
        <w:rPr>
          <w:b/>
          <w:bCs/>
        </w:rPr>
        <w:t xml:space="preserve">: List of genes in B cells that contain different introns </w:t>
      </w:r>
      <w:r w:rsidR="00C803A6" w:rsidRPr="00BC6D63">
        <w:rPr>
          <w:b/>
          <w:bCs/>
        </w:rPr>
        <w:t>of</w:t>
      </w:r>
      <w:r w:rsidRPr="00BC6D63">
        <w:rPr>
          <w:b/>
          <w:bCs/>
        </w:rPr>
        <w:t xml:space="preserve"> both up-regulated and down-regulated IRI within the same gene.</w:t>
      </w:r>
      <w:r w:rsidRPr="006B4C97">
        <w:rPr>
          <w:b/>
          <w:bCs/>
        </w:rPr>
        <w:t xml:space="preserve"> </w:t>
      </w:r>
    </w:p>
    <w:p w14:paraId="4F1D18AA" w14:textId="77777777" w:rsidR="00CD22CE" w:rsidRPr="006B4C97" w:rsidRDefault="00CD22CE" w:rsidP="00CD22CE">
      <w:pPr>
        <w:rPr>
          <w:b/>
          <w:bCs/>
        </w:rPr>
      </w:pPr>
    </w:p>
    <w:p w14:paraId="2A481CD5" w14:textId="77777777" w:rsidR="00CD22CE" w:rsidRDefault="00CD22CE" w:rsidP="00CD22CE">
      <w:pPr>
        <w:rPr>
          <w:b/>
          <w:bCs/>
        </w:rPr>
      </w:pPr>
    </w:p>
    <w:p w14:paraId="6C0DE575" w14:textId="0B5EBF72" w:rsidR="00380CA8" w:rsidRDefault="00380CA8" w:rsidP="002724FC">
      <w:pPr>
        <w:rPr>
          <w:b/>
          <w:bCs/>
        </w:rPr>
      </w:pPr>
    </w:p>
    <w:p w14:paraId="6F09DEAE" w14:textId="77777777" w:rsidR="004443BA" w:rsidRDefault="004443BA" w:rsidP="00FF2074">
      <w:pPr>
        <w:rPr>
          <w:b/>
          <w:bCs/>
        </w:rPr>
      </w:pPr>
    </w:p>
    <w:p w14:paraId="0AD7B274" w14:textId="18D1674B" w:rsidR="00FF2074" w:rsidRPr="00AC716B" w:rsidRDefault="0003091F" w:rsidP="00FF2074">
      <w:r w:rsidRPr="0003091F">
        <w:rPr>
          <w:b/>
        </w:rPr>
        <w:t>Figure S1</w:t>
      </w:r>
      <w:r w:rsidR="00AC716B">
        <w:rPr>
          <w:b/>
        </w:rPr>
        <w:t>.</w:t>
      </w:r>
      <w:r w:rsidRPr="0003091F">
        <w:rPr>
          <w:b/>
        </w:rPr>
        <w:t xml:space="preserve"> IRI distribution comparison</w:t>
      </w:r>
      <w:r w:rsidR="00590CA4">
        <w:rPr>
          <w:b/>
        </w:rPr>
        <w:t xml:space="preserve"> of T-cell samples</w:t>
      </w:r>
      <w:r w:rsidRPr="0003091F">
        <w:rPr>
          <w:b/>
        </w:rPr>
        <w:t xml:space="preserve">. </w:t>
      </w:r>
      <w:r w:rsidRPr="0003091F">
        <w:t xml:space="preserve">(A) IRI density distribution </w:t>
      </w:r>
      <w:r>
        <w:t>for all 18 T-cell samples. There is a</w:t>
      </w:r>
      <w:r w:rsidR="00AC716B">
        <w:t>n</w:t>
      </w:r>
      <w:r>
        <w:t xml:space="preserve"> upward</w:t>
      </w:r>
      <w:r w:rsidRPr="0003091F">
        <w:t xml:space="preserve"> shift </w:t>
      </w:r>
      <w:r>
        <w:t>in the distribution for</w:t>
      </w:r>
      <w:r w:rsidRPr="0003091F">
        <w:t xml:space="preserve"> 4 </w:t>
      </w:r>
      <w:r>
        <w:t>control</w:t>
      </w:r>
      <w:r w:rsidRPr="0003091F">
        <w:t xml:space="preserve"> </w:t>
      </w:r>
      <w:r>
        <w:t>samples (N090, N098, N048, N068) and</w:t>
      </w:r>
      <w:r w:rsidRPr="0003091F">
        <w:t xml:space="preserve"> 5 SLE</w:t>
      </w:r>
      <w:r>
        <w:t xml:space="preserve"> patients</w:t>
      </w:r>
      <w:r w:rsidRPr="0003091F">
        <w:t xml:space="preserve"> (L140, L149, L062, L137, L072) </w:t>
      </w:r>
      <w:r>
        <w:t>relative to</w:t>
      </w:r>
      <w:r w:rsidRPr="0003091F">
        <w:t xml:space="preserve"> the rest SLE</w:t>
      </w:r>
      <w:r>
        <w:t xml:space="preserve"> patients</w:t>
      </w:r>
      <w:r w:rsidRPr="0003091F">
        <w:t xml:space="preserve">. (B-E) </w:t>
      </w:r>
      <w:r>
        <w:t xml:space="preserve">Illustrative </w:t>
      </w:r>
      <w:r w:rsidRPr="0003091F">
        <w:t>Q-Q plots for 4 samples</w:t>
      </w:r>
      <w:r w:rsidR="00BE20A6">
        <w:t xml:space="preserve"> (</w:t>
      </w:r>
      <w:r w:rsidRPr="0003091F">
        <w:t>L062,</w:t>
      </w:r>
      <w:r w:rsidR="00BE20A6">
        <w:t xml:space="preserve"> </w:t>
      </w:r>
      <w:r>
        <w:t>N</w:t>
      </w:r>
      <w:r w:rsidRPr="0003091F">
        <w:t>068, L078</w:t>
      </w:r>
      <w:r w:rsidR="00BE20A6">
        <w:t>,</w:t>
      </w:r>
      <w:r w:rsidRPr="0003091F">
        <w:t xml:space="preserve"> and L027</w:t>
      </w:r>
      <w:r w:rsidR="00BE20A6">
        <w:t>)</w:t>
      </w:r>
      <w:r w:rsidRPr="0003091F">
        <w:t xml:space="preserve">. </w:t>
      </w:r>
      <w:r w:rsidR="00BE20A6">
        <w:t xml:space="preserve">The </w:t>
      </w:r>
      <w:r w:rsidRPr="0003091F">
        <w:t xml:space="preserve">Q-Q plots </w:t>
      </w:r>
      <w:r w:rsidR="00BE20A6">
        <w:t xml:space="preserve">indicate that </w:t>
      </w:r>
      <w:r w:rsidR="00590CA4">
        <w:t>the IRI</w:t>
      </w:r>
      <w:r w:rsidR="00BE20A6">
        <w:t xml:space="preserve"> distributions </w:t>
      </w:r>
      <w:r w:rsidR="00590CA4">
        <w:t xml:space="preserve">of L062 and N068 </w:t>
      </w:r>
      <w:r w:rsidR="00BE20A6">
        <w:t>are</w:t>
      </w:r>
      <w:r w:rsidR="00CE1E37">
        <w:t xml:space="preserve"> closer to the </w:t>
      </w:r>
      <w:r w:rsidRPr="0003091F">
        <w:t>normal</w:t>
      </w:r>
      <w:r w:rsidR="00CE1E37">
        <w:t>-</w:t>
      </w:r>
      <w:r w:rsidRPr="0003091F">
        <w:t>distribution</w:t>
      </w:r>
      <w:r w:rsidR="00CE1E37">
        <w:t>s</w:t>
      </w:r>
      <w:r w:rsidR="00BE20A6">
        <w:t xml:space="preserve"> than those of </w:t>
      </w:r>
      <w:r w:rsidRPr="0003091F">
        <w:t>L078 and L027.</w:t>
      </w:r>
      <w:r>
        <w:rPr>
          <w:b/>
        </w:rPr>
        <w:t xml:space="preserve"> </w:t>
      </w:r>
    </w:p>
    <w:p w14:paraId="471F6B50" w14:textId="1B64C93C" w:rsidR="004158A0" w:rsidRDefault="004158A0" w:rsidP="00FF2074">
      <w:pPr>
        <w:rPr>
          <w:sz w:val="20"/>
          <w:szCs w:val="20"/>
        </w:rPr>
      </w:pPr>
    </w:p>
    <w:p w14:paraId="2D3DFBE0" w14:textId="69D19583" w:rsidR="00C03184" w:rsidRDefault="006050E6" w:rsidP="00C03184">
      <w:r w:rsidRPr="00590CA4">
        <w:rPr>
          <w:b/>
        </w:rPr>
        <w:t>Figure S2</w:t>
      </w:r>
      <w:r w:rsidR="00AC716B">
        <w:t xml:space="preserve">. </w:t>
      </w:r>
      <w:r w:rsidR="00A047E5" w:rsidRPr="00590CA4">
        <w:rPr>
          <w:b/>
          <w:bCs/>
        </w:rPr>
        <w:t>IRI distribution comparison</w:t>
      </w:r>
      <w:r w:rsidR="00AC716B">
        <w:rPr>
          <w:b/>
          <w:bCs/>
        </w:rPr>
        <w:t xml:space="preserve"> of B-cell samples</w:t>
      </w:r>
      <w:r w:rsidRPr="00590CA4">
        <w:rPr>
          <w:b/>
          <w:bCs/>
        </w:rPr>
        <w:t>.</w:t>
      </w:r>
      <w:r w:rsidR="00C03184" w:rsidRPr="00590CA4">
        <w:t xml:space="preserve"> (A)</w:t>
      </w:r>
      <w:r w:rsidR="00AC716B">
        <w:t xml:space="preserve"> </w:t>
      </w:r>
      <w:r w:rsidR="00C03184" w:rsidRPr="00590CA4">
        <w:t>IRI</w:t>
      </w:r>
      <w:r w:rsidR="00542F8D" w:rsidRPr="00590CA4">
        <w:t xml:space="preserve"> density</w:t>
      </w:r>
      <w:r w:rsidR="00C03184" w:rsidRPr="00590CA4">
        <w:t xml:space="preserve"> distributions </w:t>
      </w:r>
      <w:r w:rsidR="00AC716B">
        <w:t>for all 20 B-cell samples</w:t>
      </w:r>
      <w:r w:rsidR="00C03184" w:rsidRPr="00590CA4">
        <w:t xml:space="preserve">. </w:t>
      </w:r>
      <w:r w:rsidR="00AC716B">
        <w:t>There is an upward</w:t>
      </w:r>
      <w:r w:rsidR="00C03184" w:rsidRPr="00590CA4">
        <w:t xml:space="preserve"> shift </w:t>
      </w:r>
      <w:r w:rsidR="00AC716B">
        <w:t xml:space="preserve">in the distribution for </w:t>
      </w:r>
      <w:r w:rsidR="00C03184" w:rsidRPr="00590CA4">
        <w:t>4 control</w:t>
      </w:r>
      <w:r w:rsidR="00AC716B">
        <w:t xml:space="preserve"> samples relative</w:t>
      </w:r>
      <w:r w:rsidR="00C03184" w:rsidRPr="00590CA4">
        <w:t xml:space="preserve"> to </w:t>
      </w:r>
      <w:r w:rsidR="003A756B" w:rsidRPr="00590CA4">
        <w:t xml:space="preserve">16 </w:t>
      </w:r>
      <w:r w:rsidR="00AC716B">
        <w:t xml:space="preserve">SLE </w:t>
      </w:r>
      <w:r w:rsidR="00C03184" w:rsidRPr="00590CA4">
        <w:t xml:space="preserve">patients. (B-E) </w:t>
      </w:r>
      <w:r w:rsidR="00AC716B">
        <w:t xml:space="preserve">Illustrative </w:t>
      </w:r>
      <w:r w:rsidR="00C03184" w:rsidRPr="00590CA4">
        <w:t xml:space="preserve">Q-Q plots for 4 samples including </w:t>
      </w:r>
      <w:r w:rsidR="00774FBE" w:rsidRPr="00590CA4">
        <w:t xml:space="preserve">2 </w:t>
      </w:r>
      <w:r w:rsidR="00AC716B">
        <w:t xml:space="preserve">controls, </w:t>
      </w:r>
      <w:r w:rsidR="005761AA" w:rsidRPr="00590CA4">
        <w:t>SRR6761457 and SRR6761432</w:t>
      </w:r>
      <w:r w:rsidR="00C03184" w:rsidRPr="00590CA4">
        <w:t xml:space="preserve">, and 2 </w:t>
      </w:r>
      <w:r w:rsidR="00AC716B">
        <w:t xml:space="preserve">SLE </w:t>
      </w:r>
      <w:r w:rsidR="00C03184" w:rsidRPr="00590CA4">
        <w:t>patients</w:t>
      </w:r>
      <w:r w:rsidR="005761AA" w:rsidRPr="00590CA4">
        <w:t>,</w:t>
      </w:r>
      <w:r w:rsidR="00C03184" w:rsidRPr="00590CA4">
        <w:t xml:space="preserve"> </w:t>
      </w:r>
      <w:r w:rsidR="005761AA" w:rsidRPr="00590CA4">
        <w:t xml:space="preserve">SRR6761419 </w:t>
      </w:r>
      <w:r w:rsidR="00C03184" w:rsidRPr="00590CA4">
        <w:t xml:space="preserve">and </w:t>
      </w:r>
      <w:r w:rsidR="005761AA" w:rsidRPr="00590CA4">
        <w:t>SRR6761423</w:t>
      </w:r>
      <w:r w:rsidR="00C03184" w:rsidRPr="00590CA4">
        <w:t>. Q-Q plots show</w:t>
      </w:r>
      <w:r w:rsidR="00AC716B">
        <w:t xml:space="preserve"> that IRI distribut</w:t>
      </w:r>
      <w:r w:rsidR="00CE1E37">
        <w:t>ions</w:t>
      </w:r>
      <w:r w:rsidR="00AC716B">
        <w:t xml:space="preserve"> for the two SLE patients are</w:t>
      </w:r>
      <w:r w:rsidR="00CE1E37">
        <w:t xml:space="preserve"> closer to the </w:t>
      </w:r>
      <w:r w:rsidR="00C03184" w:rsidRPr="00590CA4">
        <w:t>normal distribution</w:t>
      </w:r>
      <w:r w:rsidR="00CE1E37">
        <w:t>s</w:t>
      </w:r>
      <w:r w:rsidR="00C03184" w:rsidRPr="00590CA4">
        <w:t xml:space="preserve"> </w:t>
      </w:r>
      <w:r w:rsidR="00AC716B">
        <w:t xml:space="preserve">than those of </w:t>
      </w:r>
      <w:r w:rsidR="00CE1E37">
        <w:t xml:space="preserve">the </w:t>
      </w:r>
      <w:r w:rsidR="00AC716B">
        <w:t>two controls.</w:t>
      </w:r>
    </w:p>
    <w:p w14:paraId="2861AD84" w14:textId="464A5C25" w:rsidR="00782DA8" w:rsidRDefault="00782DA8" w:rsidP="00C03184"/>
    <w:p w14:paraId="49AC2F60" w14:textId="2BF0635A" w:rsidR="000A6151" w:rsidRPr="00894D52" w:rsidRDefault="00782DA8" w:rsidP="000A6151">
      <w:pPr>
        <w:rPr>
          <w:color w:val="000000"/>
        </w:rPr>
      </w:pPr>
      <w:r w:rsidRPr="00894D52">
        <w:rPr>
          <w:b/>
        </w:rPr>
        <w:t>Figure S3</w:t>
      </w:r>
      <w:r w:rsidR="00882E11">
        <w:rPr>
          <w:b/>
        </w:rPr>
        <w:t>.</w:t>
      </w:r>
      <w:r w:rsidRPr="00894D52">
        <w:rPr>
          <w:b/>
        </w:rPr>
        <w:t xml:space="preserve"> Mean distribution of IRI distribution</w:t>
      </w:r>
      <w:r w:rsidR="00C62E55" w:rsidRPr="00894D52">
        <w:rPr>
          <w:b/>
        </w:rPr>
        <w:t>s</w:t>
      </w:r>
      <w:r w:rsidRPr="00894D52">
        <w:rPr>
          <w:b/>
        </w:rPr>
        <w:t xml:space="preserve"> of T-cell and B-cell samples</w:t>
      </w:r>
      <w:r w:rsidR="0014782D" w:rsidRPr="00894D52">
        <w:rPr>
          <w:b/>
        </w:rPr>
        <w:t xml:space="preserve">. </w:t>
      </w:r>
      <w:r w:rsidR="0014782D" w:rsidRPr="00894D52">
        <w:t>(</w:t>
      </w:r>
      <w:r w:rsidR="000A6151" w:rsidRPr="00894D52">
        <w:t>A</w:t>
      </w:r>
      <w:r w:rsidR="0014782D" w:rsidRPr="00894D52">
        <w:t xml:space="preserve">) Mean density distributions for T-cell CTL IRI distributions and SLE distributions in one plot. P-value using </w:t>
      </w:r>
      <w:r w:rsidR="0014782D" w:rsidRPr="00894D52">
        <w:rPr>
          <w:color w:val="000000"/>
        </w:rPr>
        <w:t xml:space="preserve">Mann–Whitney U test is 0.079. </w:t>
      </w:r>
      <w:r w:rsidR="000A6151" w:rsidRPr="00894D52">
        <w:t>(</w:t>
      </w:r>
      <w:r w:rsidR="00C64516" w:rsidRPr="00894D52">
        <w:t>B</w:t>
      </w:r>
      <w:r w:rsidR="000A6151" w:rsidRPr="00894D52">
        <w:t xml:space="preserve">) Mean density distributions for </w:t>
      </w:r>
      <w:r w:rsidR="00C64516" w:rsidRPr="00894D52">
        <w:t>B</w:t>
      </w:r>
      <w:r w:rsidR="000A6151" w:rsidRPr="00894D52">
        <w:t xml:space="preserve">-cell CTL IRI distributions and SLE distributions in one plot. P-value using </w:t>
      </w:r>
      <w:r w:rsidR="000A6151" w:rsidRPr="00894D52">
        <w:rPr>
          <w:color w:val="000000"/>
        </w:rPr>
        <w:t>Mann–Whitney U test is 0.</w:t>
      </w:r>
      <w:r w:rsidR="00C64516" w:rsidRPr="00894D52">
        <w:rPr>
          <w:color w:val="000000"/>
        </w:rPr>
        <w:t>0004</w:t>
      </w:r>
      <w:r w:rsidR="000A6151" w:rsidRPr="00894D52">
        <w:rPr>
          <w:color w:val="000000"/>
        </w:rPr>
        <w:t xml:space="preserve">. </w:t>
      </w:r>
    </w:p>
    <w:p w14:paraId="74418678" w14:textId="7DB66771" w:rsidR="008C1018" w:rsidRPr="00894D52" w:rsidRDefault="008C1018" w:rsidP="000A6151">
      <w:pPr>
        <w:rPr>
          <w:color w:val="000000"/>
        </w:rPr>
      </w:pPr>
    </w:p>
    <w:p w14:paraId="1BE935DA" w14:textId="32D26C5D" w:rsidR="000003E1" w:rsidRDefault="000003E1" w:rsidP="000003E1">
      <w:pPr>
        <w:rPr>
          <w:b/>
        </w:rPr>
      </w:pPr>
      <w:r w:rsidRPr="00894D52">
        <w:rPr>
          <w:b/>
        </w:rPr>
        <w:t>Figure S4</w:t>
      </w:r>
      <w:r w:rsidR="00882E11">
        <w:rPr>
          <w:b/>
        </w:rPr>
        <w:t>.</w:t>
      </w:r>
      <w:r w:rsidRPr="00894D52">
        <w:rPr>
          <w:b/>
          <w:color w:val="000000"/>
          <w:sz w:val="20"/>
          <w:szCs w:val="20"/>
        </w:rPr>
        <w:t xml:space="preserve"> </w:t>
      </w:r>
      <w:r w:rsidRPr="00894D52">
        <w:rPr>
          <w:b/>
          <w:color w:val="000000"/>
        </w:rPr>
        <w:t>Gene expression profiles at both the genome level and the splicing factors level for B-cell samples</w:t>
      </w:r>
      <w:r w:rsidRPr="00894D52">
        <w:rPr>
          <w:b/>
        </w:rPr>
        <w:t>.</w:t>
      </w:r>
      <w:r w:rsidR="009C04DB" w:rsidRPr="00894D52">
        <w:rPr>
          <w:sz w:val="20"/>
          <w:szCs w:val="20"/>
        </w:rPr>
        <w:t xml:space="preserve"> </w:t>
      </w:r>
      <w:r w:rsidR="009C04DB" w:rsidRPr="00894D52">
        <w:t>(A)</w:t>
      </w:r>
      <w:r w:rsidR="009C04DB" w:rsidRPr="00894D52">
        <w:rPr>
          <w:sz w:val="20"/>
          <w:szCs w:val="20"/>
        </w:rPr>
        <w:t xml:space="preserve"> </w:t>
      </w:r>
      <w:r w:rsidR="009C04DB" w:rsidRPr="00894D52">
        <w:t xml:space="preserve">Gene expression based hierarchical clustering of all genes in the whole transcriptome of all </w:t>
      </w:r>
      <w:r w:rsidR="00C50D9C" w:rsidRPr="00894D52">
        <w:t>20</w:t>
      </w:r>
      <w:r w:rsidR="009C04DB" w:rsidRPr="00894D52">
        <w:t xml:space="preserve"> </w:t>
      </w:r>
      <w:r w:rsidR="00C50D9C" w:rsidRPr="00894D52">
        <w:t>B</w:t>
      </w:r>
      <w:r w:rsidR="009C04DB" w:rsidRPr="00894D52">
        <w:t>-cell samples including 4 normal controls and 1</w:t>
      </w:r>
      <w:r w:rsidR="00C50D9C" w:rsidRPr="00894D52">
        <w:t>6</w:t>
      </w:r>
      <w:r w:rsidR="009C04DB" w:rsidRPr="00894D52">
        <w:t xml:space="preserve"> SLE patients.  Sample clustering is shown at the top with the sample label at the bottom.</w:t>
      </w:r>
      <w:r w:rsidR="00C50D9C" w:rsidRPr="00894D52">
        <w:rPr>
          <w:sz w:val="20"/>
          <w:szCs w:val="20"/>
        </w:rPr>
        <w:t xml:space="preserve"> </w:t>
      </w:r>
      <w:r w:rsidR="00C50D9C" w:rsidRPr="00894D52">
        <w:t>(B) Same clustering as in (A) but using 81 splicing factor genes (</w:t>
      </w:r>
      <w:r w:rsidR="00C50D9C" w:rsidRPr="00894D52">
        <w:rPr>
          <w:color w:val="000000"/>
        </w:rPr>
        <w:t>from HUGO Gene Nomenclature Committee Database)</w:t>
      </w:r>
      <w:r w:rsidR="00C50D9C" w:rsidRPr="00894D52">
        <w:t xml:space="preserve"> instead of the whole genome.</w:t>
      </w:r>
      <w:r w:rsidR="00C50D9C" w:rsidRPr="00894D52">
        <w:rPr>
          <w:sz w:val="20"/>
          <w:szCs w:val="20"/>
        </w:rPr>
        <w:t xml:space="preserve"> </w:t>
      </w:r>
      <w:r w:rsidR="00C50D9C" w:rsidRPr="00894D52">
        <w:t>(C) Similar clustering patterns of sample stratifications between the whole genome gene expression (top) and the splicing factor gene expression (bottom) were indicated by the color bars with the same color for the same pattern.</w:t>
      </w:r>
      <w:r w:rsidR="00C50D9C" w:rsidRPr="00C50D9C">
        <w:t xml:space="preserve">  </w:t>
      </w:r>
    </w:p>
    <w:p w14:paraId="59AB4E57" w14:textId="77777777" w:rsidR="000003E1" w:rsidRDefault="000003E1" w:rsidP="000A6151">
      <w:pPr>
        <w:rPr>
          <w:color w:val="000000"/>
        </w:rPr>
      </w:pPr>
    </w:p>
    <w:p w14:paraId="3CA9AAB4" w14:textId="424F80CE" w:rsidR="008C1018" w:rsidRPr="006B4C97" w:rsidRDefault="008C1018" w:rsidP="008C1018">
      <w:pPr>
        <w:rPr>
          <w:b/>
        </w:rPr>
      </w:pPr>
      <w:r w:rsidRPr="00B2690B">
        <w:rPr>
          <w:b/>
        </w:rPr>
        <w:lastRenderedPageBreak/>
        <w:t>Figure S</w:t>
      </w:r>
      <w:r w:rsidR="00AC03D6" w:rsidRPr="00B2690B">
        <w:rPr>
          <w:b/>
        </w:rPr>
        <w:t>5</w:t>
      </w:r>
      <w:r w:rsidR="00882E11">
        <w:rPr>
          <w:b/>
        </w:rPr>
        <w:t>.</w:t>
      </w:r>
      <w:r w:rsidRPr="00B2690B">
        <w:rPr>
          <w:b/>
        </w:rPr>
        <w:t xml:space="preserve"> Percentage of genes, containing different introns of both up-regulated and down-regulated IRI within the same gene, with first intron retained of both T-cell and B-cell samples.</w:t>
      </w:r>
      <w:r w:rsidR="00CC50D2" w:rsidRPr="00B2690B">
        <w:t xml:space="preserve"> (A) Pie chart showing percentage of genes, containing different introns of both up-regulated and down regulated IRI within the same gene, with first intron retained for T-cell samples. </w:t>
      </w:r>
      <w:r w:rsidR="00214632" w:rsidRPr="00B2690B">
        <w:t>This kind of genes in T-cell samples are either got first intron retained or not. (B). Same as (A), but for B-cell samples.</w:t>
      </w:r>
      <w:r w:rsidR="00CC50D2" w:rsidRPr="00B2690B">
        <w:t xml:space="preserve"> </w:t>
      </w:r>
      <w:r w:rsidR="00214632" w:rsidRPr="00B2690B">
        <w:t>Only 2% genes got first intron retained, while 34% genes got first intron removed.</w:t>
      </w:r>
      <w:r w:rsidR="00214632">
        <w:t xml:space="preserve"> </w:t>
      </w:r>
    </w:p>
    <w:p w14:paraId="6DEB09EE" w14:textId="169D3E75" w:rsidR="00AC716B" w:rsidRDefault="00AC716B" w:rsidP="0055609B">
      <w:pPr>
        <w:rPr>
          <w:b/>
        </w:rPr>
      </w:pPr>
    </w:p>
    <w:p w14:paraId="2971C055" w14:textId="77777777" w:rsidR="00503049" w:rsidRDefault="00503049" w:rsidP="0055609B">
      <w:pPr>
        <w:rPr>
          <w:b/>
        </w:rPr>
      </w:pPr>
    </w:p>
    <w:p w14:paraId="7AC9CD26" w14:textId="494535DC" w:rsidR="00D41F92" w:rsidRDefault="00D41F92" w:rsidP="0055609B">
      <w:r w:rsidRPr="00AC716B">
        <w:rPr>
          <w:b/>
        </w:rPr>
        <w:t>Table S</w:t>
      </w:r>
      <w:r w:rsidR="00492B5F">
        <w:rPr>
          <w:b/>
        </w:rPr>
        <w:t>1</w:t>
      </w:r>
      <w:r>
        <w:rPr>
          <w:b/>
        </w:rPr>
        <w:t>.</w:t>
      </w:r>
      <w:r w:rsidRPr="00AC716B">
        <w:t xml:space="preserve"> </w:t>
      </w:r>
      <w:r w:rsidR="004846A6" w:rsidRPr="004846A6">
        <w:rPr>
          <w:b/>
          <w:bCs/>
        </w:rPr>
        <w:t>Summary of demographic information for 4 controls of T-cell samples</w:t>
      </w:r>
      <w:r w:rsidRPr="00AC716B">
        <w:rPr>
          <w:b/>
          <w:bCs/>
        </w:rPr>
        <w:t xml:space="preserve">.  </w:t>
      </w:r>
      <w:r w:rsidR="004846A6" w:rsidRPr="004846A6">
        <w:t>Demographic information</w:t>
      </w:r>
      <w:r w:rsidR="004846A6">
        <w:t xml:space="preserve">, such as race, </w:t>
      </w:r>
      <w:r w:rsidR="007437EC">
        <w:t>age,</w:t>
      </w:r>
      <w:r w:rsidR="004846A6">
        <w:t xml:space="preserve"> and sex, of 4 controls of T-cell samples. Information was acquired from </w:t>
      </w:r>
      <w:r w:rsidR="007437EC">
        <w:t xml:space="preserve">NCBI BioSample database. For example, NCBI link, </w:t>
      </w:r>
      <w:r w:rsidR="007437EC" w:rsidRPr="007437EC">
        <w:t>https://www.ncbi.nlm.nih.gov/biosample/4007104</w:t>
      </w:r>
      <w:r w:rsidR="007437EC">
        <w:t xml:space="preserve">, for control N098.  </w:t>
      </w:r>
    </w:p>
    <w:p w14:paraId="06A03BA1" w14:textId="77777777" w:rsidR="00D41F92" w:rsidRDefault="00D41F92" w:rsidP="0055609B">
      <w:pPr>
        <w:rPr>
          <w:b/>
        </w:rPr>
      </w:pPr>
    </w:p>
    <w:p w14:paraId="6798D3EF" w14:textId="4137631E" w:rsidR="00195C00" w:rsidRPr="007E51BB" w:rsidRDefault="0055609B" w:rsidP="0055609B">
      <w:r w:rsidRPr="00AC716B">
        <w:rPr>
          <w:b/>
        </w:rPr>
        <w:t>Table S</w:t>
      </w:r>
      <w:r w:rsidR="00882E11">
        <w:rPr>
          <w:b/>
        </w:rPr>
        <w:t>2</w:t>
      </w:r>
      <w:r w:rsidR="00F511E7">
        <w:rPr>
          <w:b/>
        </w:rPr>
        <w:t>.</w:t>
      </w:r>
      <w:r w:rsidRPr="00AC716B">
        <w:t xml:space="preserve"> </w:t>
      </w:r>
      <w:r w:rsidR="007E51BB">
        <w:rPr>
          <w:b/>
          <w:bCs/>
        </w:rPr>
        <w:t>Summary of IRI</w:t>
      </w:r>
      <w:r w:rsidR="007E51BB" w:rsidRPr="006B4C97">
        <w:rPr>
          <w:b/>
          <w:bCs/>
        </w:rPr>
        <w:t xml:space="preserve"> distribution attributes</w:t>
      </w:r>
      <w:r w:rsidR="007E51BB">
        <w:rPr>
          <w:b/>
          <w:bCs/>
        </w:rPr>
        <w:t xml:space="preserve"> of T-cell samples</w:t>
      </w:r>
      <w:r w:rsidR="003D3676" w:rsidRPr="00AC716B">
        <w:rPr>
          <w:b/>
          <w:bCs/>
        </w:rPr>
        <w:t>.</w:t>
      </w:r>
      <w:r w:rsidR="00EE25A2" w:rsidRPr="00AC716B">
        <w:rPr>
          <w:b/>
          <w:bCs/>
        </w:rPr>
        <w:t xml:space="preserve"> </w:t>
      </w:r>
      <w:r w:rsidR="00806406" w:rsidRPr="00AC716B">
        <w:rPr>
          <w:b/>
          <w:bCs/>
        </w:rPr>
        <w:t xml:space="preserve"> </w:t>
      </w:r>
      <w:r w:rsidR="00806406" w:rsidRPr="00AC716B">
        <w:t>The mean, standard deviation, and width (</w:t>
      </w:r>
      <w:r w:rsidR="007E51BB">
        <w:t>twice the</w:t>
      </w:r>
      <w:r w:rsidR="00806406" w:rsidRPr="00AC716B">
        <w:t xml:space="preserve"> standard deviation) of IRI density distribution </w:t>
      </w:r>
      <w:r w:rsidR="007E51BB">
        <w:t xml:space="preserve">are given in </w:t>
      </w:r>
      <w:r w:rsidR="000E71C5">
        <w:t>l</w:t>
      </w:r>
      <w:r w:rsidR="007E51BB">
        <w:t xml:space="preserve">og2 scale for </w:t>
      </w:r>
      <w:r w:rsidR="00806406" w:rsidRPr="00AC716B">
        <w:t>all 18 samples.</w:t>
      </w:r>
      <w:r w:rsidR="007E51BB">
        <w:t xml:space="preserve"> </w:t>
      </w:r>
      <w:r w:rsidR="00B66F04" w:rsidRPr="00AC716B">
        <w:t xml:space="preserve">The mean values </w:t>
      </w:r>
      <w:r w:rsidR="00EA0D06">
        <w:t>for</w:t>
      </w:r>
      <w:r w:rsidR="00B66F04" w:rsidRPr="00AC716B">
        <w:t xml:space="preserve"> </w:t>
      </w:r>
      <w:r w:rsidR="006533EB" w:rsidRPr="00AC716B">
        <w:t>4 controls</w:t>
      </w:r>
      <w:r w:rsidR="007E51BB">
        <w:t xml:space="preserve"> (N090, N098, N048, and N068) </w:t>
      </w:r>
      <w:r w:rsidR="006533EB" w:rsidRPr="00AC716B">
        <w:t xml:space="preserve">plus </w:t>
      </w:r>
      <w:r w:rsidR="00806406" w:rsidRPr="00AC716B">
        <w:t>4</w:t>
      </w:r>
      <w:r w:rsidR="006533EB" w:rsidRPr="00AC716B">
        <w:t xml:space="preserve"> </w:t>
      </w:r>
      <w:r w:rsidR="000E71C5">
        <w:t xml:space="preserve">SLE </w:t>
      </w:r>
      <w:r w:rsidR="006533EB" w:rsidRPr="00AC716B">
        <w:t>patients (</w:t>
      </w:r>
      <w:r w:rsidR="00806406" w:rsidRPr="00AC716B">
        <w:t xml:space="preserve">L140, L149, L062, </w:t>
      </w:r>
      <w:r w:rsidR="007E51BB">
        <w:t xml:space="preserve">and </w:t>
      </w:r>
      <w:r w:rsidR="00806406" w:rsidRPr="00AC716B">
        <w:t>L137</w:t>
      </w:r>
      <w:r w:rsidR="006533EB" w:rsidRPr="00AC716B">
        <w:t>) are between -5 and -7</w:t>
      </w:r>
      <w:r w:rsidR="007E51BB">
        <w:t xml:space="preserve"> in log2 scale.</w:t>
      </w:r>
      <w:r w:rsidR="007F6721" w:rsidRPr="00AC716B">
        <w:t xml:space="preserve"> The mean values </w:t>
      </w:r>
      <w:r w:rsidR="00EA0D06">
        <w:t xml:space="preserve">for </w:t>
      </w:r>
      <w:r w:rsidR="007F6721" w:rsidRPr="00AC716B">
        <w:t>the rest</w:t>
      </w:r>
      <w:r w:rsidR="000E71C5">
        <w:t xml:space="preserve"> of SLE</w:t>
      </w:r>
      <w:r w:rsidR="007F6721" w:rsidRPr="00AC716B">
        <w:t xml:space="preserve"> patients</w:t>
      </w:r>
      <w:r w:rsidR="00E35AD3" w:rsidRPr="00AC716B">
        <w:t xml:space="preserve"> are </w:t>
      </w:r>
      <w:r w:rsidR="00820CB8" w:rsidRPr="00AC716B">
        <w:t xml:space="preserve">between </w:t>
      </w:r>
      <w:r w:rsidR="00C9547F" w:rsidRPr="00AC716B">
        <w:t>-7 and -9</w:t>
      </w:r>
      <w:r w:rsidR="007E51BB">
        <w:t xml:space="preserve"> in log2 scale</w:t>
      </w:r>
      <w:r w:rsidR="003C54D7" w:rsidRPr="00AC716B">
        <w:t>. Overall, the</w:t>
      </w:r>
      <w:r w:rsidR="00EA0D06">
        <w:t xml:space="preserve"> distribution</w:t>
      </w:r>
      <w:r w:rsidR="000E71C5">
        <w:t>s are</w:t>
      </w:r>
      <w:r w:rsidR="00EA0D06">
        <w:t xml:space="preserve"> </w:t>
      </w:r>
      <w:r w:rsidR="003C54D7" w:rsidRPr="00AC716B">
        <w:t>slightly wider</w:t>
      </w:r>
      <w:r w:rsidR="00EA0D06">
        <w:t xml:space="preserve"> in the latter group. </w:t>
      </w:r>
    </w:p>
    <w:p w14:paraId="034CA6E1" w14:textId="77777777" w:rsidR="0003091F" w:rsidRPr="00AC716B" w:rsidRDefault="0003091F" w:rsidP="002F5EAF"/>
    <w:p w14:paraId="719E1B23" w14:textId="39D276F6" w:rsidR="00082D42" w:rsidRPr="00AC716B" w:rsidRDefault="00195C00" w:rsidP="002F5EAF">
      <w:r w:rsidRPr="00AC716B">
        <w:rPr>
          <w:b/>
        </w:rPr>
        <w:t>Table S</w:t>
      </w:r>
      <w:r w:rsidR="00882E11">
        <w:rPr>
          <w:b/>
        </w:rPr>
        <w:t>3.</w:t>
      </w:r>
      <w:r w:rsidRPr="00AC716B">
        <w:t xml:space="preserve"> </w:t>
      </w:r>
      <w:r w:rsidR="004443BA">
        <w:rPr>
          <w:b/>
          <w:bCs/>
        </w:rPr>
        <w:t>Summary of IRI</w:t>
      </w:r>
      <w:r w:rsidR="004443BA" w:rsidRPr="006B4C97">
        <w:rPr>
          <w:b/>
          <w:bCs/>
        </w:rPr>
        <w:t xml:space="preserve"> distribution attributes </w:t>
      </w:r>
      <w:r w:rsidR="004443BA">
        <w:rPr>
          <w:b/>
          <w:bCs/>
        </w:rPr>
        <w:t>of B-cell samples</w:t>
      </w:r>
      <w:r w:rsidRPr="00AC716B">
        <w:rPr>
          <w:b/>
          <w:bCs/>
        </w:rPr>
        <w:t>.</w:t>
      </w:r>
      <w:r w:rsidR="002F5EAF" w:rsidRPr="00AC716B">
        <w:t xml:space="preserve"> The mean values </w:t>
      </w:r>
      <w:r w:rsidR="00EA0D06">
        <w:t>for</w:t>
      </w:r>
      <w:r w:rsidR="002F5EAF" w:rsidRPr="00AC716B">
        <w:t xml:space="preserve"> 4 controls are between -</w:t>
      </w:r>
      <w:r w:rsidR="002C2462" w:rsidRPr="00AC716B">
        <w:t>3</w:t>
      </w:r>
      <w:r w:rsidR="002F5EAF" w:rsidRPr="00AC716B">
        <w:t xml:space="preserve"> and -</w:t>
      </w:r>
      <w:r w:rsidR="00B66AF3" w:rsidRPr="00AC716B">
        <w:t>5</w:t>
      </w:r>
      <w:r w:rsidR="00EA0D06">
        <w:t xml:space="preserve"> in log2 scale while those for</w:t>
      </w:r>
      <w:r w:rsidR="002F5EAF" w:rsidRPr="00AC716B">
        <w:t xml:space="preserve"> </w:t>
      </w:r>
      <w:r w:rsidR="000E71C5">
        <w:t xml:space="preserve">SLE </w:t>
      </w:r>
      <w:r w:rsidR="002F5EAF" w:rsidRPr="00AC716B">
        <w:t>patients are between -</w:t>
      </w:r>
      <w:r w:rsidR="00300219" w:rsidRPr="00AC716B">
        <w:t>4</w:t>
      </w:r>
      <w:r w:rsidR="002F5EAF" w:rsidRPr="00AC716B">
        <w:t xml:space="preserve"> and -</w:t>
      </w:r>
      <w:r w:rsidR="00B66AF3" w:rsidRPr="00AC716B">
        <w:t>7</w:t>
      </w:r>
      <w:r w:rsidR="00EA0D06">
        <w:t xml:space="preserve"> in log2 scale</w:t>
      </w:r>
      <w:r w:rsidR="002F5EAF" w:rsidRPr="00AC716B">
        <w:t>. Overall, the</w:t>
      </w:r>
      <w:r w:rsidR="00EA0D06">
        <w:t xml:space="preserve"> distributions for</w:t>
      </w:r>
      <w:r w:rsidR="002F5EAF" w:rsidRPr="00AC716B">
        <w:t xml:space="preserve"> the patients are slightly wider </w:t>
      </w:r>
      <w:r w:rsidR="00EA0D06">
        <w:t>than those for the controls.</w:t>
      </w:r>
    </w:p>
    <w:p w14:paraId="27D08627" w14:textId="61004AC8" w:rsidR="00733935" w:rsidRDefault="00733935" w:rsidP="0055609B"/>
    <w:p w14:paraId="4AA2E62B" w14:textId="2E04380C" w:rsidR="00A31CA9" w:rsidRPr="000E71C5" w:rsidRDefault="00082D42" w:rsidP="00082D42">
      <w:r w:rsidRPr="006B4C97">
        <w:rPr>
          <w:b/>
        </w:rPr>
        <w:t>Table S</w:t>
      </w:r>
      <w:r w:rsidR="00F511E7">
        <w:rPr>
          <w:b/>
        </w:rPr>
        <w:t>4.</w:t>
      </w:r>
      <w:r w:rsidRPr="006B4C97">
        <w:rPr>
          <w:b/>
        </w:rPr>
        <w:t xml:space="preserve"> List of most influential genes in PC1 for both</w:t>
      </w:r>
      <w:r w:rsidRPr="006B4C97">
        <w:rPr>
          <w:b/>
          <w:bCs/>
        </w:rPr>
        <w:t xml:space="preserve"> T-cell and B-cell IRI PCA.</w:t>
      </w:r>
      <w:r w:rsidR="00A31CA9">
        <w:rPr>
          <w:b/>
          <w:bCs/>
        </w:rPr>
        <w:t xml:space="preserve"> </w:t>
      </w:r>
      <w:r w:rsidR="00A31CA9">
        <w:t>Specifically,</w:t>
      </w:r>
      <w:r w:rsidR="000E71C5">
        <w:t xml:space="preserve"> 50 genes with the most negative coefficients and 100 genes with the most positive coefficients in PC1 for T or B cells were listed together with their number of occurrences as annotated to be involved in </w:t>
      </w:r>
      <w:r w:rsidR="00A31CA9">
        <w:t>RNA-processing functions (</w:t>
      </w:r>
      <w:r w:rsidR="00A31CA9" w:rsidRPr="00A31CA9">
        <w:rPr>
          <w:b/>
          <w:bCs/>
        </w:rPr>
        <w:t>Table 4</w:t>
      </w:r>
      <w:r w:rsidR="00A31CA9">
        <w:t xml:space="preserve">) or </w:t>
      </w:r>
      <w:r w:rsidR="00E74D87">
        <w:t>l</w:t>
      </w:r>
      <w:r w:rsidR="00A31CA9">
        <w:t>upus related diseases (</w:t>
      </w:r>
      <w:r w:rsidR="00A31CA9" w:rsidRPr="00A31CA9">
        <w:rPr>
          <w:b/>
          <w:bCs/>
        </w:rPr>
        <w:t>Table 5</w:t>
      </w:r>
      <w:r w:rsidR="00A31CA9">
        <w:t xml:space="preserve">).  </w:t>
      </w:r>
    </w:p>
    <w:p w14:paraId="6881225A" w14:textId="77777777" w:rsidR="00082D42" w:rsidRPr="006B4C97" w:rsidRDefault="00082D42" w:rsidP="00082D42">
      <w:pPr>
        <w:rPr>
          <w:b/>
          <w:bCs/>
        </w:rPr>
      </w:pPr>
    </w:p>
    <w:p w14:paraId="4BCEBD77" w14:textId="6F619C26" w:rsidR="001D5C0D" w:rsidRPr="006B4C97" w:rsidRDefault="001D5C0D" w:rsidP="001D5C0D">
      <w:pPr>
        <w:rPr>
          <w:i/>
          <w:iCs/>
        </w:rPr>
      </w:pPr>
      <w:r w:rsidRPr="006B4C97">
        <w:rPr>
          <w:b/>
          <w:bCs/>
        </w:rPr>
        <w:t>Table S</w:t>
      </w:r>
      <w:r w:rsidR="00F511E7">
        <w:rPr>
          <w:b/>
          <w:bCs/>
        </w:rPr>
        <w:t>5.</w:t>
      </w:r>
      <w:r w:rsidRPr="006B4C97">
        <w:rPr>
          <w:b/>
          <w:bCs/>
        </w:rPr>
        <w:t xml:space="preserve"> </w:t>
      </w:r>
      <w:r w:rsidRPr="006B4C97">
        <w:rPr>
          <w:b/>
          <w:bCs/>
          <w:color w:val="000000" w:themeColor="text1"/>
        </w:rPr>
        <w:t>Hypergeometric probabilities of Lupus related diseases</w:t>
      </w:r>
      <w:r w:rsidRPr="006B4C97">
        <w:rPr>
          <w:b/>
          <w:bCs/>
        </w:rPr>
        <w:t xml:space="preserve">. </w:t>
      </w:r>
      <w:r>
        <w:t xml:space="preserve">The potential enrichment of lupus related diseases was analyzed for four subsets of genes: the top 50 genes with the most negative coefficients in PC1 for T cells (T-Negative50) or B cells (B-Negative50); and the top 100 genes with the most positive coefficients in PC1 for T (T-Positive100) or B cells (B-Positive100). The diseases that are enriched, i.e., with a p-value (the hypergeometric probability) less than 0.05 are highlighted in color.  </w:t>
      </w:r>
    </w:p>
    <w:p w14:paraId="685624CD" w14:textId="77777777" w:rsidR="001D5C0D" w:rsidRDefault="001D5C0D" w:rsidP="00082D42">
      <w:pPr>
        <w:rPr>
          <w:b/>
          <w:bCs/>
        </w:rPr>
      </w:pPr>
    </w:p>
    <w:p w14:paraId="3D0FC8A9" w14:textId="1B042C9C" w:rsidR="00082D42" w:rsidRDefault="00082D42" w:rsidP="00082D42">
      <w:r w:rsidRPr="006B4C97">
        <w:rPr>
          <w:b/>
          <w:bCs/>
        </w:rPr>
        <w:t>Table S</w:t>
      </w:r>
      <w:r w:rsidR="00063FD7">
        <w:rPr>
          <w:b/>
          <w:bCs/>
        </w:rPr>
        <w:t>6.</w:t>
      </w:r>
      <w:r w:rsidRPr="006B4C97">
        <w:rPr>
          <w:b/>
          <w:bCs/>
        </w:rPr>
        <w:t xml:space="preserve"> Hypergeometric probabilities of RNA-processing functions.</w:t>
      </w:r>
      <w:r w:rsidRPr="006B4C97">
        <w:t xml:space="preserve">  </w:t>
      </w:r>
      <w:r w:rsidR="00A31CA9">
        <w:t>The potential enrichment of the biological functions of RNA processing w</w:t>
      </w:r>
      <w:r w:rsidR="00E74D87">
        <w:t>as</w:t>
      </w:r>
      <w:r w:rsidR="00A31CA9">
        <w:t xml:space="preserve"> analyzed for four subsets of genes</w:t>
      </w:r>
      <w:r w:rsidR="00E74D87">
        <w:t>:</w:t>
      </w:r>
      <w:r w:rsidR="00A31CA9">
        <w:t xml:space="preserve"> the top 50 gene</w:t>
      </w:r>
      <w:r w:rsidR="000E71C5">
        <w:t>s</w:t>
      </w:r>
      <w:r w:rsidR="00A31CA9">
        <w:t xml:space="preserve"> with </w:t>
      </w:r>
      <w:r w:rsidR="000E71C5">
        <w:t xml:space="preserve">the </w:t>
      </w:r>
      <w:r w:rsidR="00A31CA9">
        <w:t xml:space="preserve">most </w:t>
      </w:r>
      <w:r w:rsidR="000E71C5">
        <w:t>negative</w:t>
      </w:r>
      <w:r w:rsidR="00A31CA9">
        <w:t xml:space="preserve"> coefficients</w:t>
      </w:r>
      <w:r w:rsidR="000E71C5">
        <w:t xml:space="preserve"> in PC1</w:t>
      </w:r>
      <w:r w:rsidR="00A31CA9">
        <w:t xml:space="preserve"> </w:t>
      </w:r>
      <w:r w:rsidR="000E71C5">
        <w:t>for</w:t>
      </w:r>
      <w:r w:rsidR="00A31CA9">
        <w:t xml:space="preserve"> T cells (T-</w:t>
      </w:r>
      <w:r w:rsidR="000E71C5">
        <w:t>Negative</w:t>
      </w:r>
      <w:r w:rsidR="00A31CA9">
        <w:t>50)</w:t>
      </w:r>
      <w:r w:rsidR="000E71C5">
        <w:t xml:space="preserve"> or B cells (B-Negative50)</w:t>
      </w:r>
      <w:r w:rsidR="00E74D87">
        <w:t>;</w:t>
      </w:r>
      <w:r w:rsidR="000E71C5">
        <w:t xml:space="preserve"> and the top 100 genes with the most positive coefficients in PC1 for T (T-Positive100) or B cells (B-Positive100)</w:t>
      </w:r>
      <w:r w:rsidR="00E74D87">
        <w:t xml:space="preserve">. The functions that are enriched, i.e., with a p-value (the hypergeometric probability) less than 0.05 are highlighted in color. </w:t>
      </w:r>
      <w:r w:rsidR="00A31CA9">
        <w:t xml:space="preserve"> </w:t>
      </w:r>
    </w:p>
    <w:p w14:paraId="6341B3F8" w14:textId="45EEF183" w:rsidR="00082D42" w:rsidRDefault="00E74D87" w:rsidP="0055609B">
      <w:r>
        <w:t xml:space="preserve"> </w:t>
      </w:r>
    </w:p>
    <w:p w14:paraId="6566F025" w14:textId="73B83AE1" w:rsidR="00BD6921" w:rsidRPr="00BD6921" w:rsidRDefault="00BD6921" w:rsidP="00BD6921">
      <w:r w:rsidRPr="00B2690B">
        <w:rPr>
          <w:b/>
          <w:bCs/>
        </w:rPr>
        <w:lastRenderedPageBreak/>
        <w:t xml:space="preserve">Table </w:t>
      </w:r>
      <w:r w:rsidR="00063FD7">
        <w:rPr>
          <w:b/>
          <w:bCs/>
        </w:rPr>
        <w:t>S7.</w:t>
      </w:r>
      <w:r w:rsidRPr="00B2690B">
        <w:rPr>
          <w:b/>
          <w:bCs/>
        </w:rPr>
        <w:t xml:space="preserve"> </w:t>
      </w:r>
      <w:r w:rsidRPr="00B2690B">
        <w:rPr>
          <w:b/>
          <w:bCs/>
          <w:color w:val="000000" w:themeColor="text1"/>
        </w:rPr>
        <w:t>List of clustered genes in gene expression based hierarchical clustering</w:t>
      </w:r>
      <w:r w:rsidRPr="00B2690B">
        <w:rPr>
          <w:b/>
          <w:bCs/>
        </w:rPr>
        <w:t xml:space="preserve">. </w:t>
      </w:r>
      <w:r w:rsidRPr="00B2690B">
        <w:t xml:space="preserve">The genes cluster </w:t>
      </w:r>
      <w:r w:rsidR="00C43CEF" w:rsidRPr="00B2690B">
        <w:t>returned by</w:t>
      </w:r>
      <w:r w:rsidRPr="00B2690B">
        <w:t xml:space="preserve"> hierarchical clustering. Genes shown on right side of the heatmap were as location </w:t>
      </w:r>
      <w:r w:rsidR="007B4FFA" w:rsidRPr="00B2690B">
        <w:t>indicators</w:t>
      </w:r>
      <w:r w:rsidRPr="00B2690B">
        <w:t xml:space="preserve"> to read the gene cluster table.</w:t>
      </w:r>
      <w:r>
        <w:t xml:space="preserve"> </w:t>
      </w:r>
    </w:p>
    <w:p w14:paraId="391795BB" w14:textId="77777777" w:rsidR="00BD6921" w:rsidRDefault="00BD6921" w:rsidP="00BD6921">
      <w:pPr>
        <w:rPr>
          <w:b/>
          <w:bCs/>
        </w:rPr>
      </w:pPr>
    </w:p>
    <w:p w14:paraId="58D7FC0D" w14:textId="6623FD95" w:rsidR="00BD6921" w:rsidRPr="002920EB" w:rsidRDefault="00BD6921" w:rsidP="00BD6921">
      <w:r w:rsidRPr="00B2690B">
        <w:rPr>
          <w:b/>
          <w:bCs/>
        </w:rPr>
        <w:t>Table S</w:t>
      </w:r>
      <w:r w:rsidR="00DD7100">
        <w:rPr>
          <w:b/>
          <w:bCs/>
        </w:rPr>
        <w:t>8.</w:t>
      </w:r>
      <w:r w:rsidRPr="00B2690B">
        <w:rPr>
          <w:b/>
          <w:bCs/>
        </w:rPr>
        <w:t xml:space="preserve"> </w:t>
      </w:r>
      <w:r w:rsidRPr="00B2690B">
        <w:rPr>
          <w:b/>
          <w:bCs/>
          <w:color w:val="000000" w:themeColor="text1"/>
        </w:rPr>
        <w:t>List of clustered genes in splicing factor expression based hierarchical clustering</w:t>
      </w:r>
      <w:r w:rsidRPr="00B2690B">
        <w:rPr>
          <w:b/>
          <w:bCs/>
        </w:rPr>
        <w:t xml:space="preserve">. </w:t>
      </w:r>
      <w:r w:rsidR="007B4FFA" w:rsidRPr="00B2690B">
        <w:t xml:space="preserve">The </w:t>
      </w:r>
      <w:r w:rsidR="005D4602" w:rsidRPr="00B2690B">
        <w:t xml:space="preserve">spliceosome </w:t>
      </w:r>
      <w:r w:rsidR="007B4FFA" w:rsidRPr="00B2690B">
        <w:t>cluster used to</w:t>
      </w:r>
      <w:r w:rsidR="007B4FFA" w:rsidRPr="00B2690B">
        <w:rPr>
          <w:b/>
          <w:bCs/>
        </w:rPr>
        <w:t xml:space="preserve"> </w:t>
      </w:r>
      <w:r w:rsidR="007B4FFA" w:rsidRPr="00B2690B">
        <w:t xml:space="preserve">generate hierarchical clustering heatmap. </w:t>
      </w:r>
      <w:r w:rsidR="00B552DF" w:rsidRPr="00B2690B">
        <w:t>Splicing factors</w:t>
      </w:r>
      <w:r w:rsidR="007B4FFA" w:rsidRPr="00B2690B">
        <w:t xml:space="preserve"> shown on right side of the heatmap were as location indicators to read the </w:t>
      </w:r>
      <w:r w:rsidR="00B552DF" w:rsidRPr="00B2690B">
        <w:t>spliceosome</w:t>
      </w:r>
      <w:r w:rsidR="007B4FFA" w:rsidRPr="00B2690B">
        <w:t xml:space="preserve"> cluster table.</w:t>
      </w:r>
      <w:r w:rsidR="007B4FFA">
        <w:t xml:space="preserve"> </w:t>
      </w:r>
    </w:p>
    <w:p w14:paraId="7AB3F911" w14:textId="77777777" w:rsidR="00BD6921" w:rsidRPr="00AC716B" w:rsidRDefault="00BD6921" w:rsidP="0055609B"/>
    <w:p w14:paraId="6F4A6A23" w14:textId="4AB2A4C4" w:rsidR="006F6042" w:rsidRPr="00E74D87" w:rsidRDefault="006F6042" w:rsidP="006F6042">
      <w:r w:rsidRPr="00AC716B">
        <w:rPr>
          <w:b/>
          <w:bCs/>
        </w:rPr>
        <w:t>Table S</w:t>
      </w:r>
      <w:r w:rsidR="00DD7100">
        <w:rPr>
          <w:b/>
          <w:bCs/>
        </w:rPr>
        <w:t>9.</w:t>
      </w:r>
      <w:r w:rsidRPr="00AC716B">
        <w:rPr>
          <w:b/>
          <w:bCs/>
        </w:rPr>
        <w:t xml:space="preserve"> List of genes in T cells that contain different introns of both up-regulated and down-regulated IRI within the same gene. </w:t>
      </w:r>
      <w:r w:rsidR="00E74D87">
        <w:rPr>
          <w:b/>
          <w:bCs/>
        </w:rPr>
        <w:t xml:space="preserve"> </w:t>
      </w:r>
      <w:r w:rsidR="00E74D87" w:rsidRPr="00E74D87">
        <w:t>CIR_Index_Up</w:t>
      </w:r>
      <w:r w:rsidR="00A46B53">
        <w:t xml:space="preserve"> (Down)</w:t>
      </w:r>
      <w:r w:rsidR="00E74D87">
        <w:t xml:space="preserve"> indicates the intron ind</w:t>
      </w:r>
      <w:r w:rsidR="00A46B53">
        <w:t xml:space="preserve">ex </w:t>
      </w:r>
      <w:r w:rsidR="00E74D87">
        <w:t xml:space="preserve">whose splicing ratio is upregulated </w:t>
      </w:r>
      <w:r w:rsidR="00A46B53">
        <w:t xml:space="preserve">(downregulated) </w:t>
      </w:r>
      <w:r w:rsidR="00E74D87">
        <w:t xml:space="preserve">when comparing SLE patients to the controls. </w:t>
      </w:r>
    </w:p>
    <w:p w14:paraId="5116D080" w14:textId="77777777" w:rsidR="008548F9" w:rsidRPr="00AC716B" w:rsidRDefault="008548F9" w:rsidP="008548F9">
      <w:pPr>
        <w:jc w:val="both"/>
        <w:rPr>
          <w:color w:val="000000" w:themeColor="text1"/>
        </w:rPr>
      </w:pPr>
    </w:p>
    <w:p w14:paraId="41D93C04" w14:textId="77777777" w:rsidR="008548F9" w:rsidRPr="00AC716B" w:rsidRDefault="008548F9" w:rsidP="008548F9">
      <w:pPr>
        <w:ind w:right="400"/>
        <w:contextualSpacing/>
        <w:jc w:val="right"/>
        <w:rPr>
          <w:rFonts w:asciiTheme="minorHAnsi" w:hAnsiTheme="minorHAnsi" w:cstheme="minorHAnsi"/>
          <w:b/>
          <w:bCs/>
          <w:color w:val="000000"/>
        </w:rPr>
        <w:sectPr w:rsidR="008548F9" w:rsidRPr="00AC716B">
          <w:pgSz w:w="12240" w:h="15840"/>
          <w:pgMar w:top="1440" w:right="1440" w:bottom="1440" w:left="1440" w:header="720" w:footer="720" w:gutter="0"/>
          <w:cols w:space="720"/>
          <w:docGrid w:linePitch="360"/>
        </w:sectPr>
      </w:pPr>
    </w:p>
    <w:p w14:paraId="1C2F17F7" w14:textId="0A8C1E30" w:rsidR="00A46B53" w:rsidRPr="00E74D87" w:rsidRDefault="00722C4F" w:rsidP="00A46B53">
      <w:r w:rsidRPr="00AC716B">
        <w:rPr>
          <w:b/>
          <w:bCs/>
        </w:rPr>
        <w:t>Table S</w:t>
      </w:r>
      <w:r w:rsidR="00DD7100">
        <w:rPr>
          <w:b/>
          <w:bCs/>
        </w:rPr>
        <w:t>10.</w:t>
      </w:r>
      <w:r w:rsidRPr="00AC716B">
        <w:rPr>
          <w:b/>
          <w:bCs/>
        </w:rPr>
        <w:t xml:space="preserve"> List of genes in B cells that contain different introns with both up-regulated and down-regulated IRI within the same gene. </w:t>
      </w:r>
      <w:r w:rsidR="00A46B53" w:rsidRPr="00E74D87">
        <w:t>CIR_Index_Up</w:t>
      </w:r>
      <w:r w:rsidR="00A46B53">
        <w:t xml:space="preserve"> (Down) indicates the intron index whose splicing ratio is upregulated (downregulated) when comparing SLE patients to the controls. </w:t>
      </w:r>
    </w:p>
    <w:p w14:paraId="7A152DE2" w14:textId="0972BAD0" w:rsidR="00A31CA9" w:rsidRPr="00586260" w:rsidRDefault="00A31CA9" w:rsidP="008548F9">
      <w:pPr>
        <w:rPr>
          <w:rFonts w:eastAsiaTheme="minorEastAsia"/>
          <w:color w:val="262626"/>
          <w:sz w:val="28"/>
          <w:szCs w:val="28"/>
        </w:rPr>
      </w:pPr>
    </w:p>
    <w:sectPr w:rsidR="00A31CA9" w:rsidRPr="00586260" w:rsidSect="00722C4F">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1132"/>
    <w:rsid w:val="000003E1"/>
    <w:rsid w:val="00001D28"/>
    <w:rsid w:val="000025D8"/>
    <w:rsid w:val="0003091F"/>
    <w:rsid w:val="00033824"/>
    <w:rsid w:val="00040F9A"/>
    <w:rsid w:val="00056BEA"/>
    <w:rsid w:val="000609E4"/>
    <w:rsid w:val="00063FD7"/>
    <w:rsid w:val="00064BAE"/>
    <w:rsid w:val="00077F6F"/>
    <w:rsid w:val="00082D42"/>
    <w:rsid w:val="000832E0"/>
    <w:rsid w:val="00083A69"/>
    <w:rsid w:val="0009488E"/>
    <w:rsid w:val="00095AFB"/>
    <w:rsid w:val="000A0611"/>
    <w:rsid w:val="000A2749"/>
    <w:rsid w:val="000A2A6C"/>
    <w:rsid w:val="000A32CE"/>
    <w:rsid w:val="000A6151"/>
    <w:rsid w:val="000A7B33"/>
    <w:rsid w:val="000D515C"/>
    <w:rsid w:val="000E71C5"/>
    <w:rsid w:val="000E71EC"/>
    <w:rsid w:val="000F7AD9"/>
    <w:rsid w:val="001045BE"/>
    <w:rsid w:val="00112C7D"/>
    <w:rsid w:val="0011311B"/>
    <w:rsid w:val="001176E0"/>
    <w:rsid w:val="001243C9"/>
    <w:rsid w:val="0012616A"/>
    <w:rsid w:val="001341C3"/>
    <w:rsid w:val="0014440D"/>
    <w:rsid w:val="00144B4D"/>
    <w:rsid w:val="0014733F"/>
    <w:rsid w:val="0014782D"/>
    <w:rsid w:val="00151E34"/>
    <w:rsid w:val="00151ED1"/>
    <w:rsid w:val="00160F72"/>
    <w:rsid w:val="00163F91"/>
    <w:rsid w:val="001650E7"/>
    <w:rsid w:val="00165FE2"/>
    <w:rsid w:val="00166B4D"/>
    <w:rsid w:val="001677A3"/>
    <w:rsid w:val="00167BC7"/>
    <w:rsid w:val="00180E38"/>
    <w:rsid w:val="00192CF7"/>
    <w:rsid w:val="00195C00"/>
    <w:rsid w:val="001A668E"/>
    <w:rsid w:val="001B30C4"/>
    <w:rsid w:val="001B6CB1"/>
    <w:rsid w:val="001C12EA"/>
    <w:rsid w:val="001D17B6"/>
    <w:rsid w:val="001D5C0D"/>
    <w:rsid w:val="001D6BF5"/>
    <w:rsid w:val="001E04EF"/>
    <w:rsid w:val="001E5EC5"/>
    <w:rsid w:val="001F5D24"/>
    <w:rsid w:val="001F736C"/>
    <w:rsid w:val="00204525"/>
    <w:rsid w:val="0021099E"/>
    <w:rsid w:val="00211868"/>
    <w:rsid w:val="00212839"/>
    <w:rsid w:val="00214632"/>
    <w:rsid w:val="00214C12"/>
    <w:rsid w:val="00225601"/>
    <w:rsid w:val="00225688"/>
    <w:rsid w:val="00251B04"/>
    <w:rsid w:val="0025259B"/>
    <w:rsid w:val="00260618"/>
    <w:rsid w:val="00265759"/>
    <w:rsid w:val="00270A67"/>
    <w:rsid w:val="002724FC"/>
    <w:rsid w:val="00282AFB"/>
    <w:rsid w:val="002920EB"/>
    <w:rsid w:val="002A55D8"/>
    <w:rsid w:val="002A5698"/>
    <w:rsid w:val="002A7053"/>
    <w:rsid w:val="002A7B77"/>
    <w:rsid w:val="002B3AAD"/>
    <w:rsid w:val="002C1BB9"/>
    <w:rsid w:val="002C2462"/>
    <w:rsid w:val="002D0FD9"/>
    <w:rsid w:val="002D5E45"/>
    <w:rsid w:val="002F09EF"/>
    <w:rsid w:val="002F5EAF"/>
    <w:rsid w:val="002F7193"/>
    <w:rsid w:val="00300219"/>
    <w:rsid w:val="00300C05"/>
    <w:rsid w:val="003059E4"/>
    <w:rsid w:val="00310A4B"/>
    <w:rsid w:val="00315D02"/>
    <w:rsid w:val="003205F2"/>
    <w:rsid w:val="00326BD5"/>
    <w:rsid w:val="003434D1"/>
    <w:rsid w:val="00346934"/>
    <w:rsid w:val="00350BE5"/>
    <w:rsid w:val="00354C91"/>
    <w:rsid w:val="00363E18"/>
    <w:rsid w:val="00364480"/>
    <w:rsid w:val="00367BDD"/>
    <w:rsid w:val="003700EC"/>
    <w:rsid w:val="003708E2"/>
    <w:rsid w:val="00371881"/>
    <w:rsid w:val="00380CA8"/>
    <w:rsid w:val="003828DF"/>
    <w:rsid w:val="003973A0"/>
    <w:rsid w:val="003A101E"/>
    <w:rsid w:val="003A2867"/>
    <w:rsid w:val="003A2A3E"/>
    <w:rsid w:val="003A756B"/>
    <w:rsid w:val="003B113D"/>
    <w:rsid w:val="003C1713"/>
    <w:rsid w:val="003C54D7"/>
    <w:rsid w:val="003C6970"/>
    <w:rsid w:val="003D2CF2"/>
    <w:rsid w:val="003D3676"/>
    <w:rsid w:val="003E62DA"/>
    <w:rsid w:val="003F0DF2"/>
    <w:rsid w:val="0040018D"/>
    <w:rsid w:val="004158A0"/>
    <w:rsid w:val="004221E0"/>
    <w:rsid w:val="00434FE6"/>
    <w:rsid w:val="004376B3"/>
    <w:rsid w:val="00437FFB"/>
    <w:rsid w:val="00442DA2"/>
    <w:rsid w:val="004443BA"/>
    <w:rsid w:val="00451F49"/>
    <w:rsid w:val="004529DF"/>
    <w:rsid w:val="00460417"/>
    <w:rsid w:val="0046184D"/>
    <w:rsid w:val="00476A7D"/>
    <w:rsid w:val="004846A6"/>
    <w:rsid w:val="00485D18"/>
    <w:rsid w:val="0049237A"/>
    <w:rsid w:val="00492B5F"/>
    <w:rsid w:val="004A4AFC"/>
    <w:rsid w:val="004B2411"/>
    <w:rsid w:val="004B3040"/>
    <w:rsid w:val="004B4498"/>
    <w:rsid w:val="004D4EB1"/>
    <w:rsid w:val="004E78FB"/>
    <w:rsid w:val="004F1C6A"/>
    <w:rsid w:val="004F23A5"/>
    <w:rsid w:val="004F4C03"/>
    <w:rsid w:val="00503049"/>
    <w:rsid w:val="0050655C"/>
    <w:rsid w:val="00517483"/>
    <w:rsid w:val="00521EB9"/>
    <w:rsid w:val="00525059"/>
    <w:rsid w:val="005374C8"/>
    <w:rsid w:val="005418AF"/>
    <w:rsid w:val="00542F8D"/>
    <w:rsid w:val="005469D8"/>
    <w:rsid w:val="0054739F"/>
    <w:rsid w:val="00550006"/>
    <w:rsid w:val="0055609B"/>
    <w:rsid w:val="00562091"/>
    <w:rsid w:val="005661EB"/>
    <w:rsid w:val="005761AA"/>
    <w:rsid w:val="00586260"/>
    <w:rsid w:val="00590CA4"/>
    <w:rsid w:val="005954A5"/>
    <w:rsid w:val="005960A6"/>
    <w:rsid w:val="005B6E3B"/>
    <w:rsid w:val="005C5D5E"/>
    <w:rsid w:val="005D0108"/>
    <w:rsid w:val="005D1B41"/>
    <w:rsid w:val="005D4602"/>
    <w:rsid w:val="005D61BC"/>
    <w:rsid w:val="005D6A92"/>
    <w:rsid w:val="005E6FEE"/>
    <w:rsid w:val="006005CB"/>
    <w:rsid w:val="006050E6"/>
    <w:rsid w:val="00616DD8"/>
    <w:rsid w:val="006256C8"/>
    <w:rsid w:val="006277A7"/>
    <w:rsid w:val="0064234C"/>
    <w:rsid w:val="006432DE"/>
    <w:rsid w:val="00644143"/>
    <w:rsid w:val="006533EB"/>
    <w:rsid w:val="00672D9F"/>
    <w:rsid w:val="006848BF"/>
    <w:rsid w:val="00685B29"/>
    <w:rsid w:val="00690DAA"/>
    <w:rsid w:val="006968A7"/>
    <w:rsid w:val="006A7990"/>
    <w:rsid w:val="006B0BC7"/>
    <w:rsid w:val="006D45CB"/>
    <w:rsid w:val="006E3228"/>
    <w:rsid w:val="006E3BCE"/>
    <w:rsid w:val="006E6D5A"/>
    <w:rsid w:val="006F6042"/>
    <w:rsid w:val="00702969"/>
    <w:rsid w:val="0070317F"/>
    <w:rsid w:val="007128C6"/>
    <w:rsid w:val="00720D40"/>
    <w:rsid w:val="00722C4F"/>
    <w:rsid w:val="00733935"/>
    <w:rsid w:val="00740132"/>
    <w:rsid w:val="00740424"/>
    <w:rsid w:val="007437EC"/>
    <w:rsid w:val="00745036"/>
    <w:rsid w:val="00764144"/>
    <w:rsid w:val="0076564F"/>
    <w:rsid w:val="00774FBE"/>
    <w:rsid w:val="0078168B"/>
    <w:rsid w:val="00782DA8"/>
    <w:rsid w:val="00784F31"/>
    <w:rsid w:val="00785799"/>
    <w:rsid w:val="00786B4B"/>
    <w:rsid w:val="00790AB2"/>
    <w:rsid w:val="00796745"/>
    <w:rsid w:val="007A2E96"/>
    <w:rsid w:val="007B4FFA"/>
    <w:rsid w:val="007C137A"/>
    <w:rsid w:val="007C17DF"/>
    <w:rsid w:val="007C1CCF"/>
    <w:rsid w:val="007E51BB"/>
    <w:rsid w:val="007F6721"/>
    <w:rsid w:val="00806406"/>
    <w:rsid w:val="008140D5"/>
    <w:rsid w:val="00820CB8"/>
    <w:rsid w:val="008263A2"/>
    <w:rsid w:val="008268E0"/>
    <w:rsid w:val="0083343B"/>
    <w:rsid w:val="008427CF"/>
    <w:rsid w:val="0085042F"/>
    <w:rsid w:val="00851E98"/>
    <w:rsid w:val="008548F9"/>
    <w:rsid w:val="00854D8E"/>
    <w:rsid w:val="008611E1"/>
    <w:rsid w:val="00861724"/>
    <w:rsid w:val="00863034"/>
    <w:rsid w:val="008644C3"/>
    <w:rsid w:val="00864509"/>
    <w:rsid w:val="0087580D"/>
    <w:rsid w:val="00882E11"/>
    <w:rsid w:val="0089235B"/>
    <w:rsid w:val="00894D52"/>
    <w:rsid w:val="008A1B17"/>
    <w:rsid w:val="008C1018"/>
    <w:rsid w:val="008C2366"/>
    <w:rsid w:val="008C3E5B"/>
    <w:rsid w:val="008E05F6"/>
    <w:rsid w:val="008E5804"/>
    <w:rsid w:val="008E5A0C"/>
    <w:rsid w:val="008E6A30"/>
    <w:rsid w:val="008F1ECF"/>
    <w:rsid w:val="00906EA4"/>
    <w:rsid w:val="00915193"/>
    <w:rsid w:val="00923592"/>
    <w:rsid w:val="009416B0"/>
    <w:rsid w:val="00945B0A"/>
    <w:rsid w:val="0095768C"/>
    <w:rsid w:val="00966271"/>
    <w:rsid w:val="00974E80"/>
    <w:rsid w:val="0098591D"/>
    <w:rsid w:val="009B0849"/>
    <w:rsid w:val="009B565A"/>
    <w:rsid w:val="009C04DB"/>
    <w:rsid w:val="009C15BC"/>
    <w:rsid w:val="009D1F04"/>
    <w:rsid w:val="009E65A4"/>
    <w:rsid w:val="009F2063"/>
    <w:rsid w:val="009F33FE"/>
    <w:rsid w:val="009F3434"/>
    <w:rsid w:val="00A047E5"/>
    <w:rsid w:val="00A24B62"/>
    <w:rsid w:val="00A26620"/>
    <w:rsid w:val="00A31CA9"/>
    <w:rsid w:val="00A436E2"/>
    <w:rsid w:val="00A46B53"/>
    <w:rsid w:val="00A67E90"/>
    <w:rsid w:val="00A72FA8"/>
    <w:rsid w:val="00A82EC7"/>
    <w:rsid w:val="00A908AC"/>
    <w:rsid w:val="00A9428E"/>
    <w:rsid w:val="00AA1132"/>
    <w:rsid w:val="00AA137E"/>
    <w:rsid w:val="00AB0FEC"/>
    <w:rsid w:val="00AC03D6"/>
    <w:rsid w:val="00AC41A8"/>
    <w:rsid w:val="00AC5754"/>
    <w:rsid w:val="00AC716B"/>
    <w:rsid w:val="00AD666E"/>
    <w:rsid w:val="00B07F85"/>
    <w:rsid w:val="00B14337"/>
    <w:rsid w:val="00B1469D"/>
    <w:rsid w:val="00B179AA"/>
    <w:rsid w:val="00B2690B"/>
    <w:rsid w:val="00B31648"/>
    <w:rsid w:val="00B347C2"/>
    <w:rsid w:val="00B37F3F"/>
    <w:rsid w:val="00B552DF"/>
    <w:rsid w:val="00B577E9"/>
    <w:rsid w:val="00B619C6"/>
    <w:rsid w:val="00B65864"/>
    <w:rsid w:val="00B66AF3"/>
    <w:rsid w:val="00B66F04"/>
    <w:rsid w:val="00B71127"/>
    <w:rsid w:val="00B71B29"/>
    <w:rsid w:val="00B74074"/>
    <w:rsid w:val="00B755B6"/>
    <w:rsid w:val="00B764EE"/>
    <w:rsid w:val="00B800B8"/>
    <w:rsid w:val="00B80BB0"/>
    <w:rsid w:val="00B85BC4"/>
    <w:rsid w:val="00B94374"/>
    <w:rsid w:val="00BA0395"/>
    <w:rsid w:val="00BA4E4A"/>
    <w:rsid w:val="00BB55BB"/>
    <w:rsid w:val="00BC6D63"/>
    <w:rsid w:val="00BC7595"/>
    <w:rsid w:val="00BD36CD"/>
    <w:rsid w:val="00BD6921"/>
    <w:rsid w:val="00BE1E52"/>
    <w:rsid w:val="00BE20A6"/>
    <w:rsid w:val="00BF01AC"/>
    <w:rsid w:val="00C012CA"/>
    <w:rsid w:val="00C03184"/>
    <w:rsid w:val="00C11DC3"/>
    <w:rsid w:val="00C15D05"/>
    <w:rsid w:val="00C43CEF"/>
    <w:rsid w:val="00C50D9C"/>
    <w:rsid w:val="00C617F7"/>
    <w:rsid w:val="00C62E55"/>
    <w:rsid w:val="00C64516"/>
    <w:rsid w:val="00C803A6"/>
    <w:rsid w:val="00C828CA"/>
    <w:rsid w:val="00C92335"/>
    <w:rsid w:val="00C943F4"/>
    <w:rsid w:val="00C94694"/>
    <w:rsid w:val="00C9547F"/>
    <w:rsid w:val="00CA777E"/>
    <w:rsid w:val="00CB363F"/>
    <w:rsid w:val="00CC3BF4"/>
    <w:rsid w:val="00CC3F40"/>
    <w:rsid w:val="00CC4FD7"/>
    <w:rsid w:val="00CC50D2"/>
    <w:rsid w:val="00CC5C27"/>
    <w:rsid w:val="00CC71CA"/>
    <w:rsid w:val="00CD2162"/>
    <w:rsid w:val="00CD22CE"/>
    <w:rsid w:val="00CE1E37"/>
    <w:rsid w:val="00CF3747"/>
    <w:rsid w:val="00CF3F61"/>
    <w:rsid w:val="00D02250"/>
    <w:rsid w:val="00D17246"/>
    <w:rsid w:val="00D374C2"/>
    <w:rsid w:val="00D41F92"/>
    <w:rsid w:val="00D50B93"/>
    <w:rsid w:val="00D61B3E"/>
    <w:rsid w:val="00D73255"/>
    <w:rsid w:val="00D815B6"/>
    <w:rsid w:val="00D820F2"/>
    <w:rsid w:val="00D91ECF"/>
    <w:rsid w:val="00DA3B73"/>
    <w:rsid w:val="00DB1A63"/>
    <w:rsid w:val="00DB5AD7"/>
    <w:rsid w:val="00DB67AE"/>
    <w:rsid w:val="00DB71C1"/>
    <w:rsid w:val="00DD478E"/>
    <w:rsid w:val="00DD7100"/>
    <w:rsid w:val="00DE7151"/>
    <w:rsid w:val="00DF3C99"/>
    <w:rsid w:val="00E040B9"/>
    <w:rsid w:val="00E1155F"/>
    <w:rsid w:val="00E12A40"/>
    <w:rsid w:val="00E12CF5"/>
    <w:rsid w:val="00E133AC"/>
    <w:rsid w:val="00E14F96"/>
    <w:rsid w:val="00E174C7"/>
    <w:rsid w:val="00E20481"/>
    <w:rsid w:val="00E321EA"/>
    <w:rsid w:val="00E35AD3"/>
    <w:rsid w:val="00E452AA"/>
    <w:rsid w:val="00E470E6"/>
    <w:rsid w:val="00E64780"/>
    <w:rsid w:val="00E721E0"/>
    <w:rsid w:val="00E74D87"/>
    <w:rsid w:val="00E82888"/>
    <w:rsid w:val="00E85524"/>
    <w:rsid w:val="00E859A1"/>
    <w:rsid w:val="00E937D9"/>
    <w:rsid w:val="00EA0D06"/>
    <w:rsid w:val="00EB71D4"/>
    <w:rsid w:val="00EC72BE"/>
    <w:rsid w:val="00EE232A"/>
    <w:rsid w:val="00EE25A2"/>
    <w:rsid w:val="00F0792F"/>
    <w:rsid w:val="00F16DF7"/>
    <w:rsid w:val="00F16E77"/>
    <w:rsid w:val="00F21B58"/>
    <w:rsid w:val="00F30D5A"/>
    <w:rsid w:val="00F31711"/>
    <w:rsid w:val="00F36BAC"/>
    <w:rsid w:val="00F511E7"/>
    <w:rsid w:val="00F518B2"/>
    <w:rsid w:val="00F83C91"/>
    <w:rsid w:val="00F844A7"/>
    <w:rsid w:val="00FA130D"/>
    <w:rsid w:val="00FA7D97"/>
    <w:rsid w:val="00FA7FAC"/>
    <w:rsid w:val="00FB2FEB"/>
    <w:rsid w:val="00FD2C32"/>
    <w:rsid w:val="00FF0FE2"/>
    <w:rsid w:val="00FF123F"/>
    <w:rsid w:val="00FF2074"/>
    <w:rsid w:val="00FF5E8D"/>
    <w:rsid w:val="00FF65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4FAAC0"/>
  <w15:chartTrackingRefBased/>
  <w15:docId w15:val="{0677DA81-AEDF-1042-AFCA-7542D2C336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113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B6CB1"/>
    <w:rPr>
      <w:sz w:val="18"/>
      <w:szCs w:val="18"/>
    </w:rPr>
  </w:style>
  <w:style w:type="paragraph" w:styleId="CommentText">
    <w:name w:val="annotation text"/>
    <w:basedOn w:val="Normal"/>
    <w:link w:val="CommentTextChar"/>
    <w:uiPriority w:val="99"/>
    <w:semiHidden/>
    <w:unhideWhenUsed/>
    <w:rsid w:val="001B6CB1"/>
  </w:style>
  <w:style w:type="character" w:customStyle="1" w:styleId="CommentTextChar">
    <w:name w:val="Comment Text Char"/>
    <w:basedOn w:val="DefaultParagraphFont"/>
    <w:link w:val="CommentText"/>
    <w:uiPriority w:val="99"/>
    <w:semiHidden/>
    <w:rsid w:val="001B6CB1"/>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A31CA9"/>
    <w:rPr>
      <w:sz w:val="18"/>
      <w:szCs w:val="18"/>
    </w:rPr>
  </w:style>
  <w:style w:type="character" w:customStyle="1" w:styleId="BalloonTextChar">
    <w:name w:val="Balloon Text Char"/>
    <w:basedOn w:val="DefaultParagraphFont"/>
    <w:link w:val="BalloonText"/>
    <w:uiPriority w:val="99"/>
    <w:semiHidden/>
    <w:rsid w:val="00A31CA9"/>
    <w:rPr>
      <w:rFonts w:ascii="Times New Roman" w:eastAsia="Times New Roman" w:hAnsi="Times New Roman" w:cs="Times New Roman"/>
      <w:sz w:val="18"/>
      <w:szCs w:val="18"/>
    </w:rPr>
  </w:style>
  <w:style w:type="character" w:styleId="Hyperlink">
    <w:name w:val="Hyperlink"/>
    <w:basedOn w:val="DefaultParagraphFont"/>
    <w:uiPriority w:val="99"/>
    <w:unhideWhenUsed/>
    <w:rsid w:val="007437EC"/>
    <w:rPr>
      <w:color w:val="0563C1" w:themeColor="hyperlink"/>
      <w:u w:val="single"/>
    </w:rPr>
  </w:style>
  <w:style w:type="character" w:styleId="UnresolvedMention">
    <w:name w:val="Unresolved Mention"/>
    <w:basedOn w:val="DefaultParagraphFont"/>
    <w:uiPriority w:val="99"/>
    <w:semiHidden/>
    <w:unhideWhenUsed/>
    <w:rsid w:val="007437E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9043771">
      <w:bodyDiv w:val="1"/>
      <w:marLeft w:val="0"/>
      <w:marRight w:val="0"/>
      <w:marTop w:val="0"/>
      <w:marBottom w:val="0"/>
      <w:divBdr>
        <w:top w:val="none" w:sz="0" w:space="0" w:color="auto"/>
        <w:left w:val="none" w:sz="0" w:space="0" w:color="auto"/>
        <w:bottom w:val="none" w:sz="0" w:space="0" w:color="auto"/>
        <w:right w:val="none" w:sz="0" w:space="0" w:color="auto"/>
      </w:divBdr>
    </w:div>
    <w:div w:id="15546529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5</TotalTime>
  <Pages>4</Pages>
  <Words>1221</Words>
  <Characters>6960</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 Xiaoqian</dc:creator>
  <cp:keywords/>
  <dc:description/>
  <cp:lastModifiedBy>Crandall, Keith A</cp:lastModifiedBy>
  <cp:revision>75</cp:revision>
  <cp:lastPrinted>2021-10-25T12:54:00Z</cp:lastPrinted>
  <dcterms:created xsi:type="dcterms:W3CDTF">2021-10-23T17:34:00Z</dcterms:created>
  <dcterms:modified xsi:type="dcterms:W3CDTF">2022-12-22T01:20:00Z</dcterms:modified>
</cp:coreProperties>
</file>